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B25" w:rsidRPr="001B19EC" w:rsidRDefault="00711B25" w:rsidP="00711B25">
      <w:pPr>
        <w:pStyle w:val="Web"/>
        <w:spacing w:before="0" w:beforeAutospacing="0" w:after="0" w:afterAutospacing="0"/>
        <w:rPr>
          <w:rFonts w:ascii="Arial" w:hAnsi="Arial" w:cs="Arial"/>
        </w:rPr>
      </w:pPr>
      <w:bookmarkStart w:id="0" w:name="_GoBack"/>
      <w:r w:rsidRPr="001B19EC">
        <w:rPr>
          <w:rFonts w:ascii="Arial" w:hAnsi="Arial" w:cs="Arial"/>
          <w:b/>
          <w:color w:val="000000"/>
        </w:rPr>
        <w:t xml:space="preserve">Table S1. Rough screening tests of </w:t>
      </w:r>
      <w:r w:rsidRPr="001B19EC">
        <w:rPr>
          <w:rFonts w:ascii="Arial" w:hAnsi="Arial" w:cs="Arial"/>
          <w:b/>
          <w:bCs/>
          <w:color w:val="000000"/>
        </w:rPr>
        <w:t xml:space="preserve">mortality of </w:t>
      </w:r>
      <w:r w:rsidRPr="001B19EC">
        <w:rPr>
          <w:rFonts w:ascii="Arial" w:hAnsi="Arial" w:cs="Arial"/>
          <w:b/>
          <w:bCs/>
          <w:iCs/>
          <w:color w:val="000000"/>
        </w:rPr>
        <w:t>insect larvae</w:t>
      </w:r>
      <w:r w:rsidRPr="001B19EC">
        <w:rPr>
          <w:rFonts w:ascii="Arial" w:hAnsi="Arial" w:cs="Arial"/>
          <w:b/>
          <w:bCs/>
          <w:i/>
          <w:iCs/>
          <w:color w:val="000000"/>
        </w:rPr>
        <w:t xml:space="preserve"> </w:t>
      </w:r>
      <w:r w:rsidRPr="001B19EC">
        <w:rPr>
          <w:rFonts w:ascii="Arial" w:hAnsi="Arial" w:cs="Arial"/>
          <w:b/>
          <w:bCs/>
          <w:color w:val="000000"/>
        </w:rPr>
        <w:t xml:space="preserve">after oral infection with </w:t>
      </w:r>
      <w:r w:rsidRPr="001B19EC">
        <w:rPr>
          <w:rFonts w:ascii="Arial" w:hAnsi="Arial" w:cs="Arial"/>
          <w:b/>
          <w:bCs/>
          <w:i/>
          <w:color w:val="000000"/>
        </w:rPr>
        <w:t xml:space="preserve">P. </w:t>
      </w:r>
      <w:proofErr w:type="spellStart"/>
      <w:r w:rsidRPr="001B19EC">
        <w:rPr>
          <w:rFonts w:ascii="Arial" w:hAnsi="Arial" w:cs="Arial"/>
          <w:b/>
          <w:bCs/>
          <w:i/>
          <w:color w:val="000000"/>
        </w:rPr>
        <w:t>taiwanensis</w:t>
      </w:r>
      <w:proofErr w:type="spellEnd"/>
      <w:r w:rsidRPr="001B19EC">
        <w:rPr>
          <w:rFonts w:ascii="Arial" w:hAnsi="Arial" w:cs="Arial"/>
          <w:b/>
          <w:bCs/>
          <w:color w:val="000000"/>
        </w:rPr>
        <w:t>.</w:t>
      </w:r>
      <w:r w:rsidRPr="001B19EC">
        <w:rPr>
          <w:rFonts w:ascii="Arial" w:hAnsi="Arial" w:cs="Arial"/>
          <w:bCs/>
          <w:color w:val="000000"/>
        </w:rPr>
        <w:t xml:space="preserve"> </w:t>
      </w:r>
      <w:r w:rsidRPr="001B19EC">
        <w:rPr>
          <w:rFonts w:ascii="Arial" w:hAnsi="Arial" w:cs="Arial"/>
          <w:i/>
          <w:color w:val="000000" w:themeColor="text1"/>
          <w:shd w:val="clear" w:color="auto" w:fill="FFFFFF"/>
        </w:rPr>
        <w:t xml:space="preserve">P. </w:t>
      </w:r>
      <w:proofErr w:type="spellStart"/>
      <w:r w:rsidRPr="001B19EC">
        <w:rPr>
          <w:rFonts w:ascii="Arial" w:hAnsi="Arial" w:cs="Arial"/>
          <w:i/>
          <w:color w:val="000000" w:themeColor="text1"/>
          <w:shd w:val="clear" w:color="auto" w:fill="FFFFFF"/>
        </w:rPr>
        <w:t>taiwanensis</w:t>
      </w:r>
      <w:proofErr w:type="spellEnd"/>
      <w:r w:rsidRPr="001B19EC">
        <w:rPr>
          <w:rFonts w:ascii="Arial" w:hAnsi="Arial" w:cs="Arial"/>
          <w:color w:val="000000" w:themeColor="text1"/>
          <w:shd w:val="clear" w:color="auto" w:fill="FFFFFF"/>
        </w:rPr>
        <w:t xml:space="preserve"> was grown overnight and collected. </w:t>
      </w:r>
      <w:proofErr w:type="gramStart"/>
      <w:r w:rsidRPr="001B19EC">
        <w:rPr>
          <w:rFonts w:ascii="Arial" w:hAnsi="Arial" w:cs="Arial"/>
          <w:color w:val="000000" w:themeColor="text1"/>
          <w:shd w:val="clear" w:color="auto" w:fill="FFFFFF"/>
        </w:rPr>
        <w:t>Each bacteria fermentation</w:t>
      </w:r>
      <w:proofErr w:type="gramEnd"/>
      <w:r w:rsidRPr="001B19EC">
        <w:rPr>
          <w:rFonts w:ascii="Arial" w:hAnsi="Arial" w:cs="Arial"/>
          <w:color w:val="000000" w:themeColor="text1"/>
          <w:shd w:val="clear" w:color="auto" w:fill="FFFFFF"/>
        </w:rPr>
        <w:t xml:space="preserve"> (30 µl) was </w:t>
      </w:r>
      <w:r w:rsidRPr="001B19EC">
        <w:rPr>
          <w:rFonts w:ascii="Arial" w:hAnsi="Arial" w:cs="Arial"/>
          <w:color w:val="000000"/>
          <w:shd w:val="clear" w:color="auto" w:fill="FFFFFF"/>
        </w:rPr>
        <w:t>individually</w:t>
      </w:r>
      <w:r w:rsidRPr="001B19EC">
        <w:rPr>
          <w:rFonts w:ascii="Arial" w:hAnsi="Arial" w:cs="Arial"/>
          <w:color w:val="000000" w:themeColor="text1"/>
          <w:shd w:val="clear" w:color="auto" w:fill="FFFFFF"/>
        </w:rPr>
        <w:t xml:space="preserve"> applied to 10 surfaces of</w:t>
      </w:r>
      <w:r w:rsidRPr="001B19EC">
        <w:rPr>
          <w:rFonts w:ascii="Arial" w:hAnsi="Arial" w:cs="Arial"/>
        </w:rPr>
        <w:t xml:space="preserve"> 0.5 × 1 cm</w:t>
      </w:r>
      <w:r w:rsidRPr="001B19EC">
        <w:rPr>
          <w:rFonts w:ascii="Arial" w:hAnsi="Arial" w:cs="Arial"/>
          <w:vertAlign w:val="superscript"/>
        </w:rPr>
        <w:t>2</w:t>
      </w:r>
      <w:r w:rsidRPr="001B19EC">
        <w:rPr>
          <w:rFonts w:ascii="Arial" w:hAnsi="Arial" w:cs="Arial"/>
        </w:rPr>
        <w:t xml:space="preserve"> </w:t>
      </w:r>
      <w:r w:rsidRPr="001B19EC">
        <w:rPr>
          <w:rFonts w:ascii="Arial" w:hAnsi="Arial" w:cs="Arial"/>
          <w:color w:val="000000" w:themeColor="text1"/>
          <w:shd w:val="clear" w:color="auto" w:fill="FFFFFF"/>
        </w:rPr>
        <w:t>vegetable pieces for 30 larvae, which were used for feeding larvae and incubated at 25</w:t>
      </w:r>
      <w:r w:rsidRPr="001B19EC">
        <w:rPr>
          <w:rFonts w:ascii="Arial" w:hAnsi="Arial" w:cs="Arial"/>
        </w:rPr>
        <w:t>°C</w:t>
      </w:r>
      <w:r w:rsidRPr="001B19EC">
        <w:rPr>
          <w:rFonts w:ascii="Arial" w:hAnsi="Arial" w:cs="Arial"/>
          <w:color w:val="000000" w:themeColor="text1"/>
          <w:shd w:val="clear" w:color="auto" w:fill="FFFFFF"/>
        </w:rPr>
        <w:t xml:space="preserve">. Each infected larva was observed at day 5 after oral infection and the mortality rate was calculated. </w:t>
      </w:r>
      <w:r w:rsidRPr="001B19EC">
        <w:rPr>
          <w:rFonts w:ascii="Arial" w:hAnsi="Arial" w:cs="Arial"/>
        </w:rPr>
        <w:t xml:space="preserve">The two-tail student t-test was used to determine </w:t>
      </w:r>
      <w:r w:rsidRPr="001B19EC">
        <w:rPr>
          <w:rFonts w:ascii="Arial" w:hAnsi="Arial" w:cs="Arial"/>
          <w:color w:val="222222"/>
          <w:shd w:val="clear" w:color="auto" w:fill="FFFFFF"/>
        </w:rPr>
        <w:t>statistical significance.</w:t>
      </w:r>
      <w:r w:rsidRPr="001B19EC">
        <w:rPr>
          <w:rStyle w:val="apple-converted-space"/>
          <w:rFonts w:ascii="Arial" w:hAnsi="Arial" w:cs="Arial"/>
          <w:color w:val="222222"/>
          <w:shd w:val="clear" w:color="auto" w:fill="FFFFFF"/>
        </w:rPr>
        <w:t> </w:t>
      </w:r>
      <w:r w:rsidRPr="001B19EC">
        <w:rPr>
          <w:rFonts w:ascii="Arial" w:hAnsi="Arial" w:cs="Arial"/>
        </w:rPr>
        <w:t>Each treatment (30 larvae) was repeated three times. The control was germ-free LB medium treatment.</w:t>
      </w:r>
      <w:r w:rsidRPr="001B19EC">
        <w:rPr>
          <w:rFonts w:ascii="Arial" w:hAnsi="Arial" w:cs="Arial"/>
          <w:color w:val="000000" w:themeColor="text1"/>
          <w:shd w:val="clear" w:color="auto" w:fill="FFFFFF"/>
        </w:rPr>
        <w:t xml:space="preserve">  </w:t>
      </w:r>
      <w:r w:rsidRPr="001B19EC">
        <w:rPr>
          <w:rFonts w:ascii="Arial" w:hAnsi="Arial" w:cs="Arial"/>
          <w:bCs/>
          <w:color w:val="000000"/>
        </w:rPr>
        <w:t xml:space="preserve"> </w:t>
      </w:r>
    </w:p>
    <w:bookmarkEnd w:id="0"/>
    <w:p w:rsidR="003563BB" w:rsidRPr="00E56789" w:rsidRDefault="003563BB" w:rsidP="003563BB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E5678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E56789">
        <w:rPr>
          <w:rFonts w:ascii="Times New Roman" w:hAnsi="Times New Roman" w:cs="Times New Roman"/>
          <w:bCs/>
          <w:color w:val="000000"/>
        </w:rPr>
        <w:t xml:space="preserve"> </w:t>
      </w:r>
    </w:p>
    <w:p w:rsidR="003563BB" w:rsidRPr="00550F15" w:rsidRDefault="003563BB" w:rsidP="003563BB"/>
    <w:tbl>
      <w:tblPr>
        <w:tblW w:w="6380" w:type="dxa"/>
        <w:jc w:val="center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40"/>
        <w:gridCol w:w="1540"/>
        <w:gridCol w:w="1400"/>
      </w:tblGrid>
      <w:tr w:rsidR="003563BB" w:rsidRPr="00F15DDD">
        <w:trPr>
          <w:trHeight w:val="621"/>
          <w:jc w:val="center"/>
        </w:trPr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563BB" w:rsidRPr="00F15DDD" w:rsidRDefault="003563BB" w:rsidP="00271D98">
            <w:pPr>
              <w:widowControl/>
              <w:jc w:val="center"/>
              <w:rPr>
                <w:b/>
                <w:bCs/>
                <w:color w:val="000000"/>
                <w:kern w:val="0"/>
              </w:rPr>
            </w:pPr>
            <w:proofErr w:type="spellStart"/>
            <w:r w:rsidRPr="00F15DDD">
              <w:rPr>
                <w:b/>
                <w:bCs/>
                <w:color w:val="000000"/>
                <w:kern w:val="0"/>
              </w:rPr>
              <w:t>Treatment</w:t>
            </w:r>
            <w:r w:rsidRPr="00F15DDD">
              <w:rPr>
                <w:b/>
                <w:bCs/>
                <w:i/>
                <w:iCs/>
                <w:color w:val="000000"/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563BB" w:rsidRPr="00F15DDD" w:rsidRDefault="003563BB" w:rsidP="00271D9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F15DDD">
              <w:rPr>
                <w:b/>
                <w:bCs/>
                <w:color w:val="000000"/>
                <w:kern w:val="0"/>
                <w:sz w:val="20"/>
                <w:szCs w:val="20"/>
              </w:rPr>
              <w:t>%Treated mortality(</w:t>
            </w:r>
            <w:r w:rsidRPr="00F15DDD"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15DDD">
              <w:rPr>
                <w:b/>
                <w:bCs/>
                <w:color w:val="000000"/>
                <w:kern w:val="0"/>
                <w:sz w:val="20"/>
                <w:szCs w:val="20"/>
              </w:rPr>
              <w:t>)</w:t>
            </w:r>
            <w:r w:rsidRPr="00F15DDD">
              <w:rPr>
                <w:b/>
                <w:bCs/>
                <w:i/>
                <w:iCs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563BB" w:rsidRPr="00F15DDD" w:rsidRDefault="003563BB" w:rsidP="00271D9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F15DDD">
              <w:rPr>
                <w:b/>
                <w:bCs/>
                <w:color w:val="000000"/>
                <w:kern w:val="0"/>
                <w:sz w:val="20"/>
                <w:szCs w:val="20"/>
              </w:rPr>
              <w:t>P value         (two tailed)</w:t>
            </w:r>
            <w:r w:rsidRPr="00F15DDD"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3563BB" w:rsidRPr="00F15DDD">
        <w:trPr>
          <w:trHeight w:val="4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3BB" w:rsidRPr="00F15DDD" w:rsidRDefault="003563BB" w:rsidP="00271D98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Insect speci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3BB" w:rsidRPr="00F15DDD" w:rsidRDefault="003563BB" w:rsidP="00271D9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63BB" w:rsidRPr="00F15DDD" w:rsidRDefault="003563BB" w:rsidP="00271D9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3563BB" w:rsidRPr="00F15DDD">
        <w:trPr>
          <w:trHeight w:val="429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3BB" w:rsidRPr="00880AD7" w:rsidRDefault="003563BB" w:rsidP="00271D98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880AD7">
              <w:rPr>
                <w:rFonts w:eastAsia="標楷體"/>
                <w:i/>
              </w:rPr>
              <w:t>Plutella</w:t>
            </w:r>
            <w:proofErr w:type="spellEnd"/>
            <w:r w:rsidRPr="00880AD7">
              <w:rPr>
                <w:rFonts w:eastAsia="標楷體"/>
                <w:i/>
              </w:rPr>
              <w:t xml:space="preserve"> </w:t>
            </w:r>
            <w:proofErr w:type="spellStart"/>
            <w:r w:rsidRPr="00880AD7">
              <w:rPr>
                <w:rFonts w:eastAsia="標楷體"/>
                <w:i/>
              </w:rPr>
              <w:t>xylostel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3BB" w:rsidRPr="00880AD7" w:rsidRDefault="003563BB" w:rsidP="00271D9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80AD7">
              <w:rPr>
                <w:rFonts w:eastAsia="標楷體"/>
              </w:rPr>
              <w:t>23.3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3BB" w:rsidRPr="00F15DDD" w:rsidRDefault="003563BB" w:rsidP="00271D9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15DDD">
              <w:rPr>
                <w:color w:val="000000"/>
                <w:kern w:val="0"/>
                <w:sz w:val="20"/>
                <w:szCs w:val="20"/>
              </w:rPr>
              <w:t>P&lt;0.05</w:t>
            </w:r>
          </w:p>
        </w:tc>
      </w:tr>
      <w:tr w:rsidR="003563BB" w:rsidRPr="00F15DDD">
        <w:trPr>
          <w:trHeight w:val="435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3BB" w:rsidRPr="00880AD7" w:rsidRDefault="003563BB" w:rsidP="00271D98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880AD7">
              <w:rPr>
                <w:rFonts w:eastAsia="標楷體"/>
                <w:i/>
              </w:rPr>
              <w:t>Spodoptera</w:t>
            </w:r>
            <w:proofErr w:type="spellEnd"/>
            <w:r w:rsidRPr="00880AD7">
              <w:rPr>
                <w:rFonts w:eastAsia="標楷體"/>
                <w:i/>
              </w:rPr>
              <w:t xml:space="preserve"> </w:t>
            </w:r>
            <w:proofErr w:type="spellStart"/>
            <w:r w:rsidRPr="00880AD7">
              <w:rPr>
                <w:rFonts w:eastAsia="標楷體"/>
                <w:i/>
              </w:rPr>
              <w:t>exigu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3BB" w:rsidRPr="00880AD7" w:rsidRDefault="003563BB" w:rsidP="00271D98">
            <w:pPr>
              <w:widowControl/>
              <w:jc w:val="center"/>
              <w:rPr>
                <w:color w:val="000000"/>
                <w:kern w:val="0"/>
              </w:rPr>
            </w:pPr>
            <w:r w:rsidRPr="00880AD7">
              <w:rPr>
                <w:color w:val="000000"/>
                <w:kern w:val="0"/>
              </w:rPr>
              <w:t>23.3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63BB" w:rsidRPr="00F15DDD" w:rsidRDefault="003563BB" w:rsidP="00271D98">
            <w:pPr>
              <w:widowControl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 xml:space="preserve">   </w:t>
            </w:r>
            <w:r w:rsidRPr="00F15DDD">
              <w:rPr>
                <w:color w:val="000000"/>
                <w:kern w:val="0"/>
                <w:sz w:val="20"/>
                <w:szCs w:val="20"/>
              </w:rPr>
              <w:t>P&lt;0.05</w:t>
            </w:r>
          </w:p>
        </w:tc>
      </w:tr>
      <w:tr w:rsidR="003563BB" w:rsidRPr="00F15DDD">
        <w:trPr>
          <w:trHeight w:val="412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3BB" w:rsidRPr="00880AD7" w:rsidRDefault="003563BB" w:rsidP="00271D98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880AD7">
              <w:rPr>
                <w:rFonts w:eastAsia="標楷體"/>
                <w:i/>
              </w:rPr>
              <w:t>Spodoptera</w:t>
            </w:r>
            <w:proofErr w:type="spellEnd"/>
            <w:r w:rsidRPr="00880AD7">
              <w:rPr>
                <w:rFonts w:eastAsia="標楷體"/>
                <w:i/>
              </w:rPr>
              <w:t xml:space="preserve"> </w:t>
            </w:r>
            <w:proofErr w:type="spellStart"/>
            <w:r w:rsidRPr="00880AD7">
              <w:rPr>
                <w:rFonts w:eastAsia="標楷體"/>
                <w:i/>
              </w:rPr>
              <w:t>litur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3BB" w:rsidRPr="00F15DDD" w:rsidRDefault="003563BB" w:rsidP="00271D9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80AD7">
              <w:rPr>
                <w:color w:val="000000"/>
                <w:kern w:val="0"/>
              </w:rPr>
              <w:t>3.3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63BB" w:rsidRPr="00F15DDD" w:rsidRDefault="003563BB" w:rsidP="00271D9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15DDD">
              <w:rPr>
                <w:color w:val="000000"/>
                <w:kern w:val="0"/>
                <w:sz w:val="20"/>
                <w:szCs w:val="20"/>
              </w:rPr>
              <w:t>P&lt;0.05</w:t>
            </w:r>
          </w:p>
        </w:tc>
      </w:tr>
      <w:tr w:rsidR="003563BB" w:rsidRPr="00F15DDD">
        <w:trPr>
          <w:trHeight w:val="432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3BB" w:rsidRPr="00B940D2" w:rsidRDefault="003563BB" w:rsidP="00271D98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B940D2">
              <w:rPr>
                <w:rFonts w:eastAsia="標楷體"/>
                <w:i/>
              </w:rPr>
              <w:t>Trichoplusia</w:t>
            </w:r>
            <w:proofErr w:type="spellEnd"/>
            <w:r w:rsidRPr="00B940D2">
              <w:rPr>
                <w:rFonts w:eastAsia="標楷體"/>
                <w:i/>
              </w:rPr>
              <w:t xml:space="preserve"> </w:t>
            </w:r>
            <w:proofErr w:type="spellStart"/>
            <w:r w:rsidRPr="00B940D2">
              <w:rPr>
                <w:rFonts w:eastAsia="標楷體"/>
                <w:i/>
              </w:rPr>
              <w:t>n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3BB" w:rsidRPr="00F15DDD" w:rsidRDefault="003563BB" w:rsidP="00271D9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</w:rPr>
              <w:t>20</w:t>
            </w:r>
            <w:r w:rsidRPr="00880AD7">
              <w:rPr>
                <w:color w:val="000000"/>
                <w:kern w:val="0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63BB" w:rsidRPr="00F15DDD" w:rsidRDefault="003563BB" w:rsidP="00271D9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15DDD">
              <w:rPr>
                <w:color w:val="000000"/>
                <w:kern w:val="0"/>
                <w:sz w:val="20"/>
                <w:szCs w:val="20"/>
              </w:rPr>
              <w:t>P&lt;0.05</w:t>
            </w:r>
          </w:p>
        </w:tc>
      </w:tr>
      <w:tr w:rsidR="003563BB" w:rsidRPr="00F15DDD">
        <w:trPr>
          <w:trHeight w:val="425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3BB" w:rsidRPr="00B940D2" w:rsidRDefault="003563BB" w:rsidP="00271D98">
            <w:pPr>
              <w:widowControl/>
              <w:rPr>
                <w:color w:val="000000"/>
                <w:kern w:val="0"/>
              </w:rPr>
            </w:pPr>
            <w:proofErr w:type="spellStart"/>
            <w:r w:rsidRPr="00B940D2">
              <w:rPr>
                <w:rFonts w:eastAsia="標楷體"/>
                <w:i/>
              </w:rPr>
              <w:t>Helicoverpa</w:t>
            </w:r>
            <w:proofErr w:type="spellEnd"/>
            <w:r w:rsidRPr="00B940D2">
              <w:rPr>
                <w:rFonts w:eastAsia="標楷體"/>
                <w:i/>
              </w:rPr>
              <w:t xml:space="preserve"> </w:t>
            </w:r>
            <w:proofErr w:type="spellStart"/>
            <w:r w:rsidRPr="00B940D2">
              <w:rPr>
                <w:rFonts w:eastAsia="標楷體"/>
                <w:i/>
              </w:rPr>
              <w:t>armigera</w:t>
            </w:r>
            <w:proofErr w:type="spellEnd"/>
            <w:r w:rsidRPr="00B940D2">
              <w:rPr>
                <w:rFonts w:eastAsia="標楷體"/>
              </w:rPr>
              <w:t xml:space="preserve"> </w:t>
            </w:r>
            <w:proofErr w:type="spellStart"/>
            <w:r w:rsidRPr="00B940D2">
              <w:rPr>
                <w:rFonts w:eastAsia="標楷體"/>
              </w:rPr>
              <w:t>Hubne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3BB" w:rsidRPr="00B940D2" w:rsidRDefault="003563BB" w:rsidP="00271D98">
            <w:pPr>
              <w:widowControl/>
              <w:jc w:val="center"/>
              <w:rPr>
                <w:color w:val="000000"/>
                <w:kern w:val="0"/>
              </w:rPr>
            </w:pPr>
            <w:r w:rsidRPr="00B940D2">
              <w:rPr>
                <w:rFonts w:hint="eastAsia"/>
                <w:color w:val="000000"/>
                <w:kern w:val="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63BB" w:rsidRPr="00F15DDD" w:rsidRDefault="003563BB" w:rsidP="00271D9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15DDD">
              <w:rPr>
                <w:color w:val="000000"/>
                <w:kern w:val="0"/>
                <w:sz w:val="20"/>
                <w:szCs w:val="20"/>
              </w:rPr>
              <w:t>P&lt;0.05</w:t>
            </w:r>
          </w:p>
        </w:tc>
      </w:tr>
      <w:tr w:rsidR="003563BB" w:rsidRPr="00F15DDD">
        <w:trPr>
          <w:trHeight w:val="431"/>
          <w:jc w:val="center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563BB" w:rsidRPr="00B940D2" w:rsidRDefault="003563BB" w:rsidP="00271D98">
            <w:pPr>
              <w:widowControl/>
              <w:rPr>
                <w:bCs/>
                <w:color w:val="000000"/>
                <w:kern w:val="0"/>
                <w:sz w:val="20"/>
                <w:szCs w:val="20"/>
              </w:rPr>
            </w:pPr>
            <w:r w:rsidRPr="00B940D2"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563BB" w:rsidRPr="00F15DDD" w:rsidRDefault="003563BB" w:rsidP="00271D9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940D2">
              <w:rPr>
                <w:rFonts w:hint="eastAsia"/>
                <w:color w:val="000000"/>
                <w:kern w:val="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63BB" w:rsidRPr="00F15DDD" w:rsidRDefault="003563BB" w:rsidP="00271D9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15DDD">
              <w:rPr>
                <w:color w:val="000000"/>
                <w:kern w:val="0"/>
                <w:sz w:val="20"/>
                <w:szCs w:val="20"/>
              </w:rPr>
              <w:t>P&lt;0.05</w:t>
            </w:r>
          </w:p>
        </w:tc>
      </w:tr>
    </w:tbl>
    <w:p w:rsidR="003563BB" w:rsidRDefault="003563BB" w:rsidP="003563BB"/>
    <w:p w:rsidR="003563BB" w:rsidRPr="00051C9B" w:rsidRDefault="003563BB" w:rsidP="00880D16">
      <w:pPr>
        <w:widowControl/>
      </w:pPr>
    </w:p>
    <w:sectPr w:rsidR="003563BB" w:rsidRPr="00051C9B" w:rsidSect="00FF752B">
      <w:headerReference w:type="default" r:id="rId8"/>
      <w:footerReference w:type="default" r:id="rId9"/>
      <w:footerReference w:type="first" r:id="rId10"/>
      <w:type w:val="continuous"/>
      <w:pgSz w:w="11906" w:h="16838" w:code="9"/>
      <w:pgMar w:top="1440" w:right="1797" w:bottom="1440" w:left="1797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0B6B" w:rsidRDefault="009E0B6B" w:rsidP="00E37E94">
      <w:r>
        <w:separator/>
      </w:r>
    </w:p>
  </w:endnote>
  <w:endnote w:type="continuationSeparator" w:id="0">
    <w:p w:rsidR="009E0B6B" w:rsidRDefault="009E0B6B" w:rsidP="00E37E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標楷體">
    <w:altName w:val="Arial Unicode MS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69811005"/>
      <w:docPartObj>
        <w:docPartGallery w:val="Page Numbers (Bottom of Page)"/>
        <w:docPartUnique/>
      </w:docPartObj>
    </w:sdtPr>
    <w:sdtEndPr/>
    <w:sdtContent>
      <w:p w:rsidR="00B102F9" w:rsidRDefault="00FD564B">
        <w:pPr>
          <w:pStyle w:val="aa"/>
          <w:jc w:val="center"/>
        </w:pPr>
        <w:r>
          <w:fldChar w:fldCharType="begin"/>
        </w:r>
        <w:r>
          <w:instrText xml:space="preserve"> PAGE  \* Arabic  \* MERGEFORMAT </w:instrText>
        </w:r>
        <w:r>
          <w:fldChar w:fldCharType="separate"/>
        </w:r>
        <w:r w:rsidR="001B19EC" w:rsidRPr="001B19EC">
          <w:rPr>
            <w:noProof/>
            <w:sz w:val="24"/>
          </w:rPr>
          <w:t>1</w:t>
        </w:r>
        <w:r>
          <w:rPr>
            <w:noProof/>
            <w:sz w:val="24"/>
          </w:rPr>
          <w:fldChar w:fldCharType="end"/>
        </w:r>
      </w:p>
    </w:sdtContent>
  </w:sdt>
  <w:p w:rsidR="00B102F9" w:rsidRDefault="00B102F9">
    <w:pPr>
      <w:pStyle w:val="a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02F9" w:rsidRDefault="00B102F9">
    <w:pPr>
      <w:pStyle w:val="aa"/>
      <w:jc w:val="center"/>
    </w:pPr>
  </w:p>
  <w:p w:rsidR="00B102F9" w:rsidRDefault="00B102F9">
    <w:pPr>
      <w:pStyle w:val="a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0B6B" w:rsidRDefault="009E0B6B" w:rsidP="00E37E94">
      <w:r>
        <w:separator/>
      </w:r>
    </w:p>
  </w:footnote>
  <w:footnote w:type="continuationSeparator" w:id="0">
    <w:p w:rsidR="009E0B6B" w:rsidRDefault="009E0B6B" w:rsidP="00E37E9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02F9" w:rsidRDefault="00B102F9">
    <w:pPr>
      <w:pStyle w:val="a8"/>
      <w:jc w:val="center"/>
    </w:pPr>
  </w:p>
  <w:p w:rsidR="00B102F9" w:rsidRDefault="00B102F9">
    <w:pPr>
      <w:pStyle w:val="a8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04372C"/>
    <w:multiLevelType w:val="hybridMultilevel"/>
    <w:tmpl w:val="A2867FB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D8B045F"/>
    <w:multiLevelType w:val="hybridMultilevel"/>
    <w:tmpl w:val="1E26E55E"/>
    <w:lvl w:ilvl="0" w:tplc="9E0474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2AA1AE0"/>
    <w:multiLevelType w:val="hybridMultilevel"/>
    <w:tmpl w:val="4BFA4CEC"/>
    <w:lvl w:ilvl="0" w:tplc="0602E6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23967299"/>
    <w:multiLevelType w:val="hybridMultilevel"/>
    <w:tmpl w:val="331AB31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239D04EE"/>
    <w:multiLevelType w:val="hybridMultilevel"/>
    <w:tmpl w:val="86969650"/>
    <w:lvl w:ilvl="0" w:tplc="0409000F">
      <w:start w:val="1"/>
      <w:numFmt w:val="decimal"/>
      <w:lvlText w:val="%1."/>
      <w:lvlJc w:val="left"/>
      <w:pPr>
        <w:ind w:left="33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3840" w:hanging="480"/>
      </w:pPr>
    </w:lvl>
    <w:lvl w:ilvl="2" w:tplc="0409001B" w:tentative="1">
      <w:start w:val="1"/>
      <w:numFmt w:val="lowerRoman"/>
      <w:lvlText w:val="%3."/>
      <w:lvlJc w:val="right"/>
      <w:pPr>
        <w:ind w:left="4320" w:hanging="480"/>
      </w:pPr>
    </w:lvl>
    <w:lvl w:ilvl="3" w:tplc="0409000F" w:tentative="1">
      <w:start w:val="1"/>
      <w:numFmt w:val="decimal"/>
      <w:lvlText w:val="%4."/>
      <w:lvlJc w:val="left"/>
      <w:pPr>
        <w:ind w:left="48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5280" w:hanging="480"/>
      </w:pPr>
    </w:lvl>
    <w:lvl w:ilvl="5" w:tplc="0409001B" w:tentative="1">
      <w:start w:val="1"/>
      <w:numFmt w:val="lowerRoman"/>
      <w:lvlText w:val="%6."/>
      <w:lvlJc w:val="right"/>
      <w:pPr>
        <w:ind w:left="5760" w:hanging="480"/>
      </w:pPr>
    </w:lvl>
    <w:lvl w:ilvl="6" w:tplc="0409000F" w:tentative="1">
      <w:start w:val="1"/>
      <w:numFmt w:val="decimal"/>
      <w:lvlText w:val="%7."/>
      <w:lvlJc w:val="left"/>
      <w:pPr>
        <w:ind w:left="62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6720" w:hanging="480"/>
      </w:pPr>
    </w:lvl>
    <w:lvl w:ilvl="8" w:tplc="0409001B" w:tentative="1">
      <w:start w:val="1"/>
      <w:numFmt w:val="lowerRoman"/>
      <w:lvlText w:val="%9."/>
      <w:lvlJc w:val="right"/>
      <w:pPr>
        <w:ind w:left="7200" w:hanging="480"/>
      </w:pPr>
    </w:lvl>
  </w:abstractNum>
  <w:abstractNum w:abstractNumId="5">
    <w:nsid w:val="28894AF7"/>
    <w:multiLevelType w:val="hybridMultilevel"/>
    <w:tmpl w:val="9684CB7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312928E2"/>
    <w:multiLevelType w:val="hybridMultilevel"/>
    <w:tmpl w:val="2E0020C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36EF1B6C"/>
    <w:multiLevelType w:val="hybridMultilevel"/>
    <w:tmpl w:val="7276B102"/>
    <w:lvl w:ilvl="0" w:tplc="2B944A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40EB325B"/>
    <w:multiLevelType w:val="hybridMultilevel"/>
    <w:tmpl w:val="1B805E4C"/>
    <w:lvl w:ilvl="0" w:tplc="9B048D8E">
      <w:start w:val="1"/>
      <w:numFmt w:val="decimal"/>
      <w:lvlText w:val="%1."/>
      <w:lvlJc w:val="left"/>
      <w:pPr>
        <w:ind w:left="480" w:hanging="480"/>
      </w:pPr>
      <w:rPr>
        <w:i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52FF57DE"/>
    <w:multiLevelType w:val="hybridMultilevel"/>
    <w:tmpl w:val="D0422252"/>
    <w:lvl w:ilvl="0" w:tplc="FF5ADA38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534F401E"/>
    <w:multiLevelType w:val="hybridMultilevel"/>
    <w:tmpl w:val="3EACB934"/>
    <w:lvl w:ilvl="0" w:tplc="5D74A4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56024F55"/>
    <w:multiLevelType w:val="hybridMultilevel"/>
    <w:tmpl w:val="5CEACFF8"/>
    <w:lvl w:ilvl="0" w:tplc="9E0474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5D024F4A"/>
    <w:multiLevelType w:val="multilevel"/>
    <w:tmpl w:val="D9647FB6"/>
    <w:lvl w:ilvl="0">
      <w:start w:val="1"/>
      <w:numFmt w:val="decimal"/>
      <w:lvlText w:val="%1."/>
      <w:lvlJc w:val="left"/>
      <w:pPr>
        <w:ind w:left="480" w:hanging="480"/>
      </w:pPr>
      <w:rPr>
        <w:b/>
        <w:sz w:val="28"/>
        <w:szCs w:val="28"/>
      </w:rPr>
    </w:lvl>
    <w:lvl w:ilvl="1">
      <w:start w:val="1"/>
      <w:numFmt w:val="decimal"/>
      <w:isLgl/>
      <w:lvlText w:val="%1.%2"/>
      <w:lvlJc w:val="left"/>
      <w:pPr>
        <w:ind w:left="502" w:hanging="360"/>
      </w:pPr>
      <w:rPr>
        <w:rFonts w:hint="default"/>
        <w:b/>
        <w:i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3">
    <w:nsid w:val="606606C0"/>
    <w:multiLevelType w:val="hybridMultilevel"/>
    <w:tmpl w:val="5B0A135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60D108FE"/>
    <w:multiLevelType w:val="multilevel"/>
    <w:tmpl w:val="5D0E4DA6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15">
    <w:nsid w:val="61C63CDC"/>
    <w:multiLevelType w:val="hybridMultilevel"/>
    <w:tmpl w:val="5E847EA8"/>
    <w:lvl w:ilvl="0" w:tplc="5DD296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623250A4"/>
    <w:multiLevelType w:val="hybridMultilevel"/>
    <w:tmpl w:val="2116C4E8"/>
    <w:lvl w:ilvl="0" w:tplc="812C01E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lang w:val="en-US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>
    <w:nsid w:val="6B112D33"/>
    <w:multiLevelType w:val="hybridMultilevel"/>
    <w:tmpl w:val="4972F380"/>
    <w:lvl w:ilvl="0" w:tplc="9E0474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>
    <w:nsid w:val="6B200AC3"/>
    <w:multiLevelType w:val="multilevel"/>
    <w:tmpl w:val="88943096"/>
    <w:lvl w:ilvl="0">
      <w:start w:val="1"/>
      <w:numFmt w:val="decimal"/>
      <w:lvlText w:val="%1."/>
      <w:lvlJc w:val="left"/>
      <w:pPr>
        <w:ind w:left="480" w:hanging="480"/>
      </w:pPr>
      <w:rPr>
        <w:i w:val="0"/>
      </w:rPr>
    </w:lvl>
    <w:lvl w:ilvl="1">
      <w:start w:val="1"/>
      <w:numFmt w:val="decimal"/>
      <w:isLgl/>
      <w:lvlText w:val="%1.%2"/>
      <w:lvlJc w:val="left"/>
      <w:pPr>
        <w:ind w:left="1110" w:hanging="63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8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00" w:hanging="2160"/>
      </w:pPr>
      <w:rPr>
        <w:rFonts w:hint="default"/>
      </w:rPr>
    </w:lvl>
  </w:abstractNum>
  <w:abstractNum w:abstractNumId="19">
    <w:nsid w:val="6FA30028"/>
    <w:multiLevelType w:val="multilevel"/>
    <w:tmpl w:val="A9325D0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20">
    <w:nsid w:val="713558F3"/>
    <w:multiLevelType w:val="hybridMultilevel"/>
    <w:tmpl w:val="61043640"/>
    <w:lvl w:ilvl="0" w:tplc="0409000F">
      <w:start w:val="1"/>
      <w:numFmt w:val="decimal"/>
      <w:lvlText w:val="%1."/>
      <w:lvlJc w:val="left"/>
      <w:pPr>
        <w:ind w:left="6716" w:hanging="480"/>
      </w:pPr>
    </w:lvl>
    <w:lvl w:ilvl="1" w:tplc="04090019" w:tentative="1">
      <w:start w:val="1"/>
      <w:numFmt w:val="ideographTraditional"/>
      <w:lvlText w:val="%2、"/>
      <w:lvlJc w:val="left"/>
      <w:pPr>
        <w:ind w:left="7196" w:hanging="480"/>
      </w:pPr>
    </w:lvl>
    <w:lvl w:ilvl="2" w:tplc="0409001B" w:tentative="1">
      <w:start w:val="1"/>
      <w:numFmt w:val="lowerRoman"/>
      <w:lvlText w:val="%3."/>
      <w:lvlJc w:val="right"/>
      <w:pPr>
        <w:ind w:left="7676" w:hanging="480"/>
      </w:pPr>
    </w:lvl>
    <w:lvl w:ilvl="3" w:tplc="0409000F" w:tentative="1">
      <w:start w:val="1"/>
      <w:numFmt w:val="decimal"/>
      <w:lvlText w:val="%4."/>
      <w:lvlJc w:val="left"/>
      <w:pPr>
        <w:ind w:left="8156" w:hanging="480"/>
      </w:pPr>
    </w:lvl>
    <w:lvl w:ilvl="4" w:tplc="04090019" w:tentative="1">
      <w:start w:val="1"/>
      <w:numFmt w:val="ideographTraditional"/>
      <w:lvlText w:val="%5、"/>
      <w:lvlJc w:val="left"/>
      <w:pPr>
        <w:ind w:left="8636" w:hanging="480"/>
      </w:pPr>
    </w:lvl>
    <w:lvl w:ilvl="5" w:tplc="0409001B" w:tentative="1">
      <w:start w:val="1"/>
      <w:numFmt w:val="lowerRoman"/>
      <w:lvlText w:val="%6."/>
      <w:lvlJc w:val="right"/>
      <w:pPr>
        <w:ind w:left="9116" w:hanging="480"/>
      </w:pPr>
    </w:lvl>
    <w:lvl w:ilvl="6" w:tplc="0409000F" w:tentative="1">
      <w:start w:val="1"/>
      <w:numFmt w:val="decimal"/>
      <w:lvlText w:val="%7."/>
      <w:lvlJc w:val="left"/>
      <w:pPr>
        <w:ind w:left="9596" w:hanging="480"/>
      </w:pPr>
    </w:lvl>
    <w:lvl w:ilvl="7" w:tplc="04090019" w:tentative="1">
      <w:start w:val="1"/>
      <w:numFmt w:val="ideographTraditional"/>
      <w:lvlText w:val="%8、"/>
      <w:lvlJc w:val="left"/>
      <w:pPr>
        <w:ind w:left="10076" w:hanging="480"/>
      </w:pPr>
    </w:lvl>
    <w:lvl w:ilvl="8" w:tplc="0409001B" w:tentative="1">
      <w:start w:val="1"/>
      <w:numFmt w:val="lowerRoman"/>
      <w:lvlText w:val="%9."/>
      <w:lvlJc w:val="right"/>
      <w:pPr>
        <w:ind w:left="10556" w:hanging="480"/>
      </w:pPr>
    </w:lvl>
  </w:abstractNum>
  <w:num w:numId="1">
    <w:abstractNumId w:val="13"/>
  </w:num>
  <w:num w:numId="2">
    <w:abstractNumId w:val="8"/>
  </w:num>
  <w:num w:numId="3">
    <w:abstractNumId w:val="1"/>
  </w:num>
  <w:num w:numId="4">
    <w:abstractNumId w:val="11"/>
  </w:num>
  <w:num w:numId="5">
    <w:abstractNumId w:val="17"/>
  </w:num>
  <w:num w:numId="6">
    <w:abstractNumId w:val="5"/>
  </w:num>
  <w:num w:numId="7">
    <w:abstractNumId w:val="18"/>
  </w:num>
  <w:num w:numId="8">
    <w:abstractNumId w:val="10"/>
  </w:num>
  <w:num w:numId="9">
    <w:abstractNumId w:val="9"/>
  </w:num>
  <w:num w:numId="10">
    <w:abstractNumId w:val="4"/>
  </w:num>
  <w:num w:numId="11">
    <w:abstractNumId w:val="20"/>
  </w:num>
  <w:num w:numId="12">
    <w:abstractNumId w:val="0"/>
  </w:num>
  <w:num w:numId="13">
    <w:abstractNumId w:val="3"/>
  </w:num>
  <w:num w:numId="14">
    <w:abstractNumId w:val="6"/>
  </w:num>
  <w:num w:numId="15">
    <w:abstractNumId w:val="12"/>
  </w:num>
  <w:num w:numId="16">
    <w:abstractNumId w:val="15"/>
  </w:num>
  <w:num w:numId="17">
    <w:abstractNumId w:val="2"/>
  </w:num>
  <w:num w:numId="18">
    <w:abstractNumId w:val="7"/>
  </w:num>
  <w:num w:numId="19">
    <w:abstractNumId w:val="19"/>
  </w:num>
  <w:num w:numId="20">
    <w:abstractNumId w:val="14"/>
  </w:num>
  <w:num w:numId="2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tt0w9et9sdwceze9ppez5ges9erzr9a2sx&quot;&gt;tccc paper (chen wen jen )&lt;record-ids&gt;&lt;item&gt;1&lt;/item&gt;&lt;item&gt;8&lt;/item&gt;&lt;item&gt;9&lt;/item&gt;&lt;item&gt;10&lt;/item&gt;&lt;item&gt;11&lt;/item&gt;&lt;item&gt;12&lt;/item&gt;&lt;item&gt;13&lt;/item&gt;&lt;item&gt;17&lt;/item&gt;&lt;item&gt;21&lt;/item&gt;&lt;item&gt;25&lt;/item&gt;&lt;item&gt;46&lt;/item&gt;&lt;item&gt;47&lt;/item&gt;&lt;item&gt;49&lt;/item&gt;&lt;item&gt;53&lt;/item&gt;&lt;item&gt;60&lt;/item&gt;&lt;item&gt;62&lt;/item&gt;&lt;item&gt;63&lt;/item&gt;&lt;item&gt;66&lt;/item&gt;&lt;item&gt;79&lt;/item&gt;&lt;item&gt;82&lt;/item&gt;&lt;item&gt;84&lt;/item&gt;&lt;item&gt;87&lt;/item&gt;&lt;item&gt;129&lt;/item&gt;&lt;item&gt;151&lt;/item&gt;&lt;item&gt;152&lt;/item&gt;&lt;item&gt;166&lt;/item&gt;&lt;item&gt;197&lt;/item&gt;&lt;item&gt;199&lt;/item&gt;&lt;item&gt;213&lt;/item&gt;&lt;item&gt;223&lt;/item&gt;&lt;item&gt;226&lt;/item&gt;&lt;item&gt;240&lt;/item&gt;&lt;item&gt;253&lt;/item&gt;&lt;item&gt;256&lt;/item&gt;&lt;item&gt;263&lt;/item&gt;&lt;item&gt;267&lt;/item&gt;&lt;item&gt;277&lt;/item&gt;&lt;/record-ids&gt;&lt;/item&gt;&lt;/Libraries&gt;"/>
  </w:docVars>
  <w:rsids>
    <w:rsidRoot w:val="008B5224"/>
    <w:rsid w:val="00000EA4"/>
    <w:rsid w:val="0000127E"/>
    <w:rsid w:val="00003C93"/>
    <w:rsid w:val="0000651C"/>
    <w:rsid w:val="00007E61"/>
    <w:rsid w:val="000115C2"/>
    <w:rsid w:val="00014220"/>
    <w:rsid w:val="00020EF2"/>
    <w:rsid w:val="000310D9"/>
    <w:rsid w:val="00032751"/>
    <w:rsid w:val="000362DD"/>
    <w:rsid w:val="000400DE"/>
    <w:rsid w:val="00046824"/>
    <w:rsid w:val="0004761A"/>
    <w:rsid w:val="00047A3B"/>
    <w:rsid w:val="00050D49"/>
    <w:rsid w:val="00051C9B"/>
    <w:rsid w:val="00055FC1"/>
    <w:rsid w:val="00057ACD"/>
    <w:rsid w:val="00071F0D"/>
    <w:rsid w:val="00073B14"/>
    <w:rsid w:val="00076568"/>
    <w:rsid w:val="000813D0"/>
    <w:rsid w:val="00081957"/>
    <w:rsid w:val="00081A76"/>
    <w:rsid w:val="00086175"/>
    <w:rsid w:val="00087806"/>
    <w:rsid w:val="00092936"/>
    <w:rsid w:val="0009569F"/>
    <w:rsid w:val="000A0AC5"/>
    <w:rsid w:val="000A0DF8"/>
    <w:rsid w:val="000A41AC"/>
    <w:rsid w:val="000B078F"/>
    <w:rsid w:val="000B0E8C"/>
    <w:rsid w:val="000B77BA"/>
    <w:rsid w:val="000C1117"/>
    <w:rsid w:val="000C2E51"/>
    <w:rsid w:val="000C4DF6"/>
    <w:rsid w:val="000C6E70"/>
    <w:rsid w:val="000C7C26"/>
    <w:rsid w:val="000D3CC4"/>
    <w:rsid w:val="000D54CA"/>
    <w:rsid w:val="000E2342"/>
    <w:rsid w:val="000E4983"/>
    <w:rsid w:val="000E722E"/>
    <w:rsid w:val="000F01F1"/>
    <w:rsid w:val="000F2692"/>
    <w:rsid w:val="000F5835"/>
    <w:rsid w:val="001034B5"/>
    <w:rsid w:val="00103D45"/>
    <w:rsid w:val="0010469D"/>
    <w:rsid w:val="00105DF8"/>
    <w:rsid w:val="00106A84"/>
    <w:rsid w:val="001075F3"/>
    <w:rsid w:val="001150EE"/>
    <w:rsid w:val="00115342"/>
    <w:rsid w:val="001156D1"/>
    <w:rsid w:val="00120404"/>
    <w:rsid w:val="00123374"/>
    <w:rsid w:val="001264EC"/>
    <w:rsid w:val="0013100A"/>
    <w:rsid w:val="0013334A"/>
    <w:rsid w:val="00135567"/>
    <w:rsid w:val="0013618C"/>
    <w:rsid w:val="00140A7E"/>
    <w:rsid w:val="00142BC0"/>
    <w:rsid w:val="00145480"/>
    <w:rsid w:val="00150EDA"/>
    <w:rsid w:val="001517CC"/>
    <w:rsid w:val="001571BF"/>
    <w:rsid w:val="0016033F"/>
    <w:rsid w:val="00161CDB"/>
    <w:rsid w:val="001622D1"/>
    <w:rsid w:val="0016475B"/>
    <w:rsid w:val="00166129"/>
    <w:rsid w:val="0017188E"/>
    <w:rsid w:val="00172F74"/>
    <w:rsid w:val="00173F34"/>
    <w:rsid w:val="00174927"/>
    <w:rsid w:val="00183D15"/>
    <w:rsid w:val="001901ED"/>
    <w:rsid w:val="00195432"/>
    <w:rsid w:val="00196957"/>
    <w:rsid w:val="00196D67"/>
    <w:rsid w:val="001A20B8"/>
    <w:rsid w:val="001B0BE9"/>
    <w:rsid w:val="001B19EC"/>
    <w:rsid w:val="001C0742"/>
    <w:rsid w:val="001C20E9"/>
    <w:rsid w:val="001C2F16"/>
    <w:rsid w:val="001C467C"/>
    <w:rsid w:val="001C50DE"/>
    <w:rsid w:val="001C5AE1"/>
    <w:rsid w:val="001D5632"/>
    <w:rsid w:val="001D7FF8"/>
    <w:rsid w:val="001E01E7"/>
    <w:rsid w:val="001E292A"/>
    <w:rsid w:val="001E6BE1"/>
    <w:rsid w:val="001E6FE9"/>
    <w:rsid w:val="001F26FD"/>
    <w:rsid w:val="001F41E6"/>
    <w:rsid w:val="001F5033"/>
    <w:rsid w:val="001F6DF1"/>
    <w:rsid w:val="002001D9"/>
    <w:rsid w:val="00206898"/>
    <w:rsid w:val="00207B3F"/>
    <w:rsid w:val="00210FAA"/>
    <w:rsid w:val="00212F0A"/>
    <w:rsid w:val="00213758"/>
    <w:rsid w:val="0022167F"/>
    <w:rsid w:val="00227D52"/>
    <w:rsid w:val="002309B4"/>
    <w:rsid w:val="00232A1C"/>
    <w:rsid w:val="0023624E"/>
    <w:rsid w:val="002376CF"/>
    <w:rsid w:val="002404F7"/>
    <w:rsid w:val="0025054E"/>
    <w:rsid w:val="00250E63"/>
    <w:rsid w:val="00250F7A"/>
    <w:rsid w:val="0025198D"/>
    <w:rsid w:val="00251B78"/>
    <w:rsid w:val="00252C67"/>
    <w:rsid w:val="00255446"/>
    <w:rsid w:val="00255DB5"/>
    <w:rsid w:val="00256D38"/>
    <w:rsid w:val="002573FF"/>
    <w:rsid w:val="00261E86"/>
    <w:rsid w:val="00263913"/>
    <w:rsid w:val="00270B0B"/>
    <w:rsid w:val="002719B4"/>
    <w:rsid w:val="00271D98"/>
    <w:rsid w:val="00274F5D"/>
    <w:rsid w:val="002764B5"/>
    <w:rsid w:val="00280CD1"/>
    <w:rsid w:val="002833F3"/>
    <w:rsid w:val="00283792"/>
    <w:rsid w:val="002901E5"/>
    <w:rsid w:val="00291A59"/>
    <w:rsid w:val="00295906"/>
    <w:rsid w:val="002A04D8"/>
    <w:rsid w:val="002B015C"/>
    <w:rsid w:val="002B2796"/>
    <w:rsid w:val="002B6E11"/>
    <w:rsid w:val="002C79D7"/>
    <w:rsid w:val="002C7F25"/>
    <w:rsid w:val="002D0E7E"/>
    <w:rsid w:val="002D2E28"/>
    <w:rsid w:val="002D32CA"/>
    <w:rsid w:val="002D53EE"/>
    <w:rsid w:val="002D6A83"/>
    <w:rsid w:val="002E0287"/>
    <w:rsid w:val="002E1669"/>
    <w:rsid w:val="002E2BDE"/>
    <w:rsid w:val="002E3E3A"/>
    <w:rsid w:val="002E57D3"/>
    <w:rsid w:val="002E72F3"/>
    <w:rsid w:val="002E7997"/>
    <w:rsid w:val="002F55E7"/>
    <w:rsid w:val="002F6D12"/>
    <w:rsid w:val="003028DE"/>
    <w:rsid w:val="003070C3"/>
    <w:rsid w:val="00310796"/>
    <w:rsid w:val="00310BA2"/>
    <w:rsid w:val="00313B54"/>
    <w:rsid w:val="00320F22"/>
    <w:rsid w:val="003225C1"/>
    <w:rsid w:val="003321AB"/>
    <w:rsid w:val="00333AEB"/>
    <w:rsid w:val="00335523"/>
    <w:rsid w:val="00335FBB"/>
    <w:rsid w:val="00342886"/>
    <w:rsid w:val="00342BB3"/>
    <w:rsid w:val="00345F10"/>
    <w:rsid w:val="00352747"/>
    <w:rsid w:val="003563BB"/>
    <w:rsid w:val="00361B62"/>
    <w:rsid w:val="00366912"/>
    <w:rsid w:val="00375C69"/>
    <w:rsid w:val="00382EAC"/>
    <w:rsid w:val="003839E2"/>
    <w:rsid w:val="00383E73"/>
    <w:rsid w:val="00385609"/>
    <w:rsid w:val="003942AE"/>
    <w:rsid w:val="00395F93"/>
    <w:rsid w:val="003965FB"/>
    <w:rsid w:val="003A0FD9"/>
    <w:rsid w:val="003A2AB3"/>
    <w:rsid w:val="003A2F1D"/>
    <w:rsid w:val="003A6176"/>
    <w:rsid w:val="003B104E"/>
    <w:rsid w:val="003B259D"/>
    <w:rsid w:val="003B32DA"/>
    <w:rsid w:val="003C0BFA"/>
    <w:rsid w:val="003C2D52"/>
    <w:rsid w:val="003C3463"/>
    <w:rsid w:val="003C3AAC"/>
    <w:rsid w:val="003C4902"/>
    <w:rsid w:val="003C54BF"/>
    <w:rsid w:val="003C61FE"/>
    <w:rsid w:val="003C6407"/>
    <w:rsid w:val="003D2EEA"/>
    <w:rsid w:val="003D33E8"/>
    <w:rsid w:val="003D429E"/>
    <w:rsid w:val="003D64C3"/>
    <w:rsid w:val="003E28CE"/>
    <w:rsid w:val="003E3B9D"/>
    <w:rsid w:val="003F1A4A"/>
    <w:rsid w:val="003F394D"/>
    <w:rsid w:val="003F6AE2"/>
    <w:rsid w:val="003F6E19"/>
    <w:rsid w:val="00400D65"/>
    <w:rsid w:val="00402E4C"/>
    <w:rsid w:val="004046ED"/>
    <w:rsid w:val="00406606"/>
    <w:rsid w:val="00410D1C"/>
    <w:rsid w:val="00413210"/>
    <w:rsid w:val="00414014"/>
    <w:rsid w:val="00414280"/>
    <w:rsid w:val="00414BC7"/>
    <w:rsid w:val="00416260"/>
    <w:rsid w:val="0041722E"/>
    <w:rsid w:val="00424601"/>
    <w:rsid w:val="00426B94"/>
    <w:rsid w:val="00430997"/>
    <w:rsid w:val="004314D0"/>
    <w:rsid w:val="0043224B"/>
    <w:rsid w:val="0043501E"/>
    <w:rsid w:val="00437B8F"/>
    <w:rsid w:val="004403CB"/>
    <w:rsid w:val="00443C9B"/>
    <w:rsid w:val="00446E72"/>
    <w:rsid w:val="00447EB8"/>
    <w:rsid w:val="0045184B"/>
    <w:rsid w:val="004541CF"/>
    <w:rsid w:val="00457974"/>
    <w:rsid w:val="00462648"/>
    <w:rsid w:val="00465446"/>
    <w:rsid w:val="0046715D"/>
    <w:rsid w:val="00470F77"/>
    <w:rsid w:val="0047197A"/>
    <w:rsid w:val="004719DE"/>
    <w:rsid w:val="00474AC6"/>
    <w:rsid w:val="00476425"/>
    <w:rsid w:val="00477715"/>
    <w:rsid w:val="00477890"/>
    <w:rsid w:val="00477C53"/>
    <w:rsid w:val="00483B3A"/>
    <w:rsid w:val="00484240"/>
    <w:rsid w:val="00484368"/>
    <w:rsid w:val="004869F6"/>
    <w:rsid w:val="00490779"/>
    <w:rsid w:val="004A4142"/>
    <w:rsid w:val="004A7400"/>
    <w:rsid w:val="004B0241"/>
    <w:rsid w:val="004B15C2"/>
    <w:rsid w:val="004B36EC"/>
    <w:rsid w:val="004B788C"/>
    <w:rsid w:val="004C1D9E"/>
    <w:rsid w:val="004C27F8"/>
    <w:rsid w:val="004C2A41"/>
    <w:rsid w:val="004C5240"/>
    <w:rsid w:val="004C53A3"/>
    <w:rsid w:val="004C723C"/>
    <w:rsid w:val="004D064E"/>
    <w:rsid w:val="004D721D"/>
    <w:rsid w:val="004D752D"/>
    <w:rsid w:val="004D7779"/>
    <w:rsid w:val="004E0399"/>
    <w:rsid w:val="004E56ED"/>
    <w:rsid w:val="004F0F56"/>
    <w:rsid w:val="004F5D8C"/>
    <w:rsid w:val="00502C72"/>
    <w:rsid w:val="00507055"/>
    <w:rsid w:val="00507E28"/>
    <w:rsid w:val="00507F9B"/>
    <w:rsid w:val="00511BAB"/>
    <w:rsid w:val="0051443B"/>
    <w:rsid w:val="00514DC4"/>
    <w:rsid w:val="00515A64"/>
    <w:rsid w:val="005200AF"/>
    <w:rsid w:val="00520F8E"/>
    <w:rsid w:val="00522DBF"/>
    <w:rsid w:val="005249A9"/>
    <w:rsid w:val="00530838"/>
    <w:rsid w:val="00530B67"/>
    <w:rsid w:val="00530CB1"/>
    <w:rsid w:val="00531E62"/>
    <w:rsid w:val="00534DC3"/>
    <w:rsid w:val="00534FC5"/>
    <w:rsid w:val="00536FFA"/>
    <w:rsid w:val="005403F4"/>
    <w:rsid w:val="00541FE0"/>
    <w:rsid w:val="00545B53"/>
    <w:rsid w:val="00551D1E"/>
    <w:rsid w:val="00553729"/>
    <w:rsid w:val="00556D03"/>
    <w:rsid w:val="00557FBC"/>
    <w:rsid w:val="0056208C"/>
    <w:rsid w:val="0056333C"/>
    <w:rsid w:val="00563BDD"/>
    <w:rsid w:val="00563E1A"/>
    <w:rsid w:val="00564480"/>
    <w:rsid w:val="0056508B"/>
    <w:rsid w:val="00566501"/>
    <w:rsid w:val="005676B5"/>
    <w:rsid w:val="0057055C"/>
    <w:rsid w:val="005705CE"/>
    <w:rsid w:val="00570669"/>
    <w:rsid w:val="005708C5"/>
    <w:rsid w:val="00573E94"/>
    <w:rsid w:val="00573E99"/>
    <w:rsid w:val="00573FE6"/>
    <w:rsid w:val="00581E11"/>
    <w:rsid w:val="0058352E"/>
    <w:rsid w:val="005838DF"/>
    <w:rsid w:val="00584312"/>
    <w:rsid w:val="00584E00"/>
    <w:rsid w:val="00585CEE"/>
    <w:rsid w:val="00591AF4"/>
    <w:rsid w:val="0059449B"/>
    <w:rsid w:val="00596DD7"/>
    <w:rsid w:val="005A1734"/>
    <w:rsid w:val="005A1E50"/>
    <w:rsid w:val="005A2607"/>
    <w:rsid w:val="005A511B"/>
    <w:rsid w:val="005A7907"/>
    <w:rsid w:val="005B54F8"/>
    <w:rsid w:val="005B5B43"/>
    <w:rsid w:val="005B70BE"/>
    <w:rsid w:val="005B710E"/>
    <w:rsid w:val="005B788B"/>
    <w:rsid w:val="005C409E"/>
    <w:rsid w:val="005C75F0"/>
    <w:rsid w:val="005D0FF2"/>
    <w:rsid w:val="005D3542"/>
    <w:rsid w:val="005D3E41"/>
    <w:rsid w:val="005D4CAC"/>
    <w:rsid w:val="005D5413"/>
    <w:rsid w:val="005D5553"/>
    <w:rsid w:val="005E09B7"/>
    <w:rsid w:val="005E382E"/>
    <w:rsid w:val="005E7AE5"/>
    <w:rsid w:val="005F16FC"/>
    <w:rsid w:val="005F31B5"/>
    <w:rsid w:val="005F45F2"/>
    <w:rsid w:val="005F7F0B"/>
    <w:rsid w:val="006016DE"/>
    <w:rsid w:val="006026AB"/>
    <w:rsid w:val="00604EA5"/>
    <w:rsid w:val="006118A9"/>
    <w:rsid w:val="00616B8A"/>
    <w:rsid w:val="0062123D"/>
    <w:rsid w:val="00626674"/>
    <w:rsid w:val="00633325"/>
    <w:rsid w:val="0063701C"/>
    <w:rsid w:val="006400E7"/>
    <w:rsid w:val="00642217"/>
    <w:rsid w:val="00643D46"/>
    <w:rsid w:val="00643F29"/>
    <w:rsid w:val="00645B84"/>
    <w:rsid w:val="006474A7"/>
    <w:rsid w:val="00651E1B"/>
    <w:rsid w:val="00652655"/>
    <w:rsid w:val="00653B2D"/>
    <w:rsid w:val="006553A8"/>
    <w:rsid w:val="006558ED"/>
    <w:rsid w:val="00655EB9"/>
    <w:rsid w:val="0065762F"/>
    <w:rsid w:val="006615CE"/>
    <w:rsid w:val="0066176B"/>
    <w:rsid w:val="0066397F"/>
    <w:rsid w:val="0066595A"/>
    <w:rsid w:val="00672246"/>
    <w:rsid w:val="00674A52"/>
    <w:rsid w:val="0067505F"/>
    <w:rsid w:val="0067645B"/>
    <w:rsid w:val="006815E1"/>
    <w:rsid w:val="00683530"/>
    <w:rsid w:val="00687B30"/>
    <w:rsid w:val="006918AF"/>
    <w:rsid w:val="00692669"/>
    <w:rsid w:val="00692BA2"/>
    <w:rsid w:val="00694D4F"/>
    <w:rsid w:val="006956B5"/>
    <w:rsid w:val="006A526F"/>
    <w:rsid w:val="006A5E49"/>
    <w:rsid w:val="006A63EE"/>
    <w:rsid w:val="006C2A30"/>
    <w:rsid w:val="006C2B0A"/>
    <w:rsid w:val="006C2B70"/>
    <w:rsid w:val="006C3348"/>
    <w:rsid w:val="006C3BC6"/>
    <w:rsid w:val="006C754E"/>
    <w:rsid w:val="006C7E59"/>
    <w:rsid w:val="006D3BC2"/>
    <w:rsid w:val="006D6C21"/>
    <w:rsid w:val="006E3BDA"/>
    <w:rsid w:val="006E4C47"/>
    <w:rsid w:val="006E51EE"/>
    <w:rsid w:val="006E614C"/>
    <w:rsid w:val="006E6B59"/>
    <w:rsid w:val="006E6E13"/>
    <w:rsid w:val="006F1AB0"/>
    <w:rsid w:val="006F6871"/>
    <w:rsid w:val="006F6EEB"/>
    <w:rsid w:val="00702FE3"/>
    <w:rsid w:val="00703BE9"/>
    <w:rsid w:val="00711B25"/>
    <w:rsid w:val="007166DE"/>
    <w:rsid w:val="00720414"/>
    <w:rsid w:val="00720597"/>
    <w:rsid w:val="007218AC"/>
    <w:rsid w:val="00725BFE"/>
    <w:rsid w:val="0073018A"/>
    <w:rsid w:val="007321A6"/>
    <w:rsid w:val="00732BF5"/>
    <w:rsid w:val="00733D54"/>
    <w:rsid w:val="0073618E"/>
    <w:rsid w:val="00737993"/>
    <w:rsid w:val="0074075F"/>
    <w:rsid w:val="00740A60"/>
    <w:rsid w:val="00741C2E"/>
    <w:rsid w:val="00743AE8"/>
    <w:rsid w:val="00744268"/>
    <w:rsid w:val="00747609"/>
    <w:rsid w:val="00755E0E"/>
    <w:rsid w:val="0075706D"/>
    <w:rsid w:val="007646DE"/>
    <w:rsid w:val="00767149"/>
    <w:rsid w:val="00780201"/>
    <w:rsid w:val="00780413"/>
    <w:rsid w:val="007868CA"/>
    <w:rsid w:val="00790D73"/>
    <w:rsid w:val="00792787"/>
    <w:rsid w:val="0079691E"/>
    <w:rsid w:val="00796A4F"/>
    <w:rsid w:val="007A1A89"/>
    <w:rsid w:val="007A1C75"/>
    <w:rsid w:val="007A2DA8"/>
    <w:rsid w:val="007A34FC"/>
    <w:rsid w:val="007A4411"/>
    <w:rsid w:val="007A4C2A"/>
    <w:rsid w:val="007A5AA0"/>
    <w:rsid w:val="007A6604"/>
    <w:rsid w:val="007B2171"/>
    <w:rsid w:val="007B2BE8"/>
    <w:rsid w:val="007B52EA"/>
    <w:rsid w:val="007B75D7"/>
    <w:rsid w:val="007C12A6"/>
    <w:rsid w:val="007C18E6"/>
    <w:rsid w:val="007C19DC"/>
    <w:rsid w:val="007C294B"/>
    <w:rsid w:val="007C392B"/>
    <w:rsid w:val="007C43E9"/>
    <w:rsid w:val="007C4CB2"/>
    <w:rsid w:val="007C4D04"/>
    <w:rsid w:val="007C7645"/>
    <w:rsid w:val="007D14B6"/>
    <w:rsid w:val="007D1E4F"/>
    <w:rsid w:val="007D4301"/>
    <w:rsid w:val="007D63B9"/>
    <w:rsid w:val="007E349E"/>
    <w:rsid w:val="007E3BBD"/>
    <w:rsid w:val="007F0636"/>
    <w:rsid w:val="007F7DD4"/>
    <w:rsid w:val="00800919"/>
    <w:rsid w:val="00801ED9"/>
    <w:rsid w:val="0080258D"/>
    <w:rsid w:val="00802AD7"/>
    <w:rsid w:val="00802C71"/>
    <w:rsid w:val="00805DC9"/>
    <w:rsid w:val="00806097"/>
    <w:rsid w:val="00810B0B"/>
    <w:rsid w:val="00815D55"/>
    <w:rsid w:val="00817208"/>
    <w:rsid w:val="00820B0A"/>
    <w:rsid w:val="00823108"/>
    <w:rsid w:val="00833CCE"/>
    <w:rsid w:val="00836AE9"/>
    <w:rsid w:val="00841CC6"/>
    <w:rsid w:val="00842F52"/>
    <w:rsid w:val="00843605"/>
    <w:rsid w:val="00843A64"/>
    <w:rsid w:val="00857D9C"/>
    <w:rsid w:val="008612B1"/>
    <w:rsid w:val="00864537"/>
    <w:rsid w:val="00871D2D"/>
    <w:rsid w:val="008722C9"/>
    <w:rsid w:val="0087411A"/>
    <w:rsid w:val="00874255"/>
    <w:rsid w:val="00876278"/>
    <w:rsid w:val="00876A9E"/>
    <w:rsid w:val="00876C20"/>
    <w:rsid w:val="00880D16"/>
    <w:rsid w:val="00886EDE"/>
    <w:rsid w:val="008915FF"/>
    <w:rsid w:val="00892485"/>
    <w:rsid w:val="00894C8B"/>
    <w:rsid w:val="00897544"/>
    <w:rsid w:val="00897CA4"/>
    <w:rsid w:val="008A146D"/>
    <w:rsid w:val="008A3A10"/>
    <w:rsid w:val="008A4EA7"/>
    <w:rsid w:val="008A52AC"/>
    <w:rsid w:val="008A64AC"/>
    <w:rsid w:val="008A7E0B"/>
    <w:rsid w:val="008B3E6C"/>
    <w:rsid w:val="008B5224"/>
    <w:rsid w:val="008B52BD"/>
    <w:rsid w:val="008B56D6"/>
    <w:rsid w:val="008B612D"/>
    <w:rsid w:val="008B63CC"/>
    <w:rsid w:val="008C0656"/>
    <w:rsid w:val="008C34D3"/>
    <w:rsid w:val="008C7247"/>
    <w:rsid w:val="008C7C6F"/>
    <w:rsid w:val="008D0311"/>
    <w:rsid w:val="008D416E"/>
    <w:rsid w:val="008E2228"/>
    <w:rsid w:val="008F30A3"/>
    <w:rsid w:val="008F3161"/>
    <w:rsid w:val="008F435F"/>
    <w:rsid w:val="008F5BA2"/>
    <w:rsid w:val="008F6EEE"/>
    <w:rsid w:val="009001EC"/>
    <w:rsid w:val="009009EA"/>
    <w:rsid w:val="00900D11"/>
    <w:rsid w:val="00904AB5"/>
    <w:rsid w:val="00904EE8"/>
    <w:rsid w:val="0090540D"/>
    <w:rsid w:val="0090680A"/>
    <w:rsid w:val="009073FF"/>
    <w:rsid w:val="0091013B"/>
    <w:rsid w:val="00914B46"/>
    <w:rsid w:val="00916896"/>
    <w:rsid w:val="0092072C"/>
    <w:rsid w:val="009249DF"/>
    <w:rsid w:val="00934CB4"/>
    <w:rsid w:val="009358F9"/>
    <w:rsid w:val="00936547"/>
    <w:rsid w:val="0093707D"/>
    <w:rsid w:val="00940401"/>
    <w:rsid w:val="009475DD"/>
    <w:rsid w:val="00954E66"/>
    <w:rsid w:val="0096075C"/>
    <w:rsid w:val="00962F8A"/>
    <w:rsid w:val="009645E7"/>
    <w:rsid w:val="00964E76"/>
    <w:rsid w:val="009673F7"/>
    <w:rsid w:val="00967A54"/>
    <w:rsid w:val="00970A0A"/>
    <w:rsid w:val="00971C67"/>
    <w:rsid w:val="00972898"/>
    <w:rsid w:val="009735B5"/>
    <w:rsid w:val="00980CAD"/>
    <w:rsid w:val="00984DE2"/>
    <w:rsid w:val="00985858"/>
    <w:rsid w:val="00986E87"/>
    <w:rsid w:val="0099044F"/>
    <w:rsid w:val="0099702B"/>
    <w:rsid w:val="009979C1"/>
    <w:rsid w:val="00997A21"/>
    <w:rsid w:val="009A0BC5"/>
    <w:rsid w:val="009A1151"/>
    <w:rsid w:val="009B02B1"/>
    <w:rsid w:val="009B131A"/>
    <w:rsid w:val="009B14CD"/>
    <w:rsid w:val="009B156E"/>
    <w:rsid w:val="009B2171"/>
    <w:rsid w:val="009B23D3"/>
    <w:rsid w:val="009B4013"/>
    <w:rsid w:val="009C2EB0"/>
    <w:rsid w:val="009D18B4"/>
    <w:rsid w:val="009D4735"/>
    <w:rsid w:val="009D57F6"/>
    <w:rsid w:val="009E0B6B"/>
    <w:rsid w:val="009E30B6"/>
    <w:rsid w:val="009E360A"/>
    <w:rsid w:val="009E4B65"/>
    <w:rsid w:val="009E58E9"/>
    <w:rsid w:val="009E772F"/>
    <w:rsid w:val="009E7AAB"/>
    <w:rsid w:val="009F0C0C"/>
    <w:rsid w:val="009F7B69"/>
    <w:rsid w:val="00A06888"/>
    <w:rsid w:val="00A105D4"/>
    <w:rsid w:val="00A11D86"/>
    <w:rsid w:val="00A13785"/>
    <w:rsid w:val="00A16D4C"/>
    <w:rsid w:val="00A17BE4"/>
    <w:rsid w:val="00A2042F"/>
    <w:rsid w:val="00A20F13"/>
    <w:rsid w:val="00A220CD"/>
    <w:rsid w:val="00A253DC"/>
    <w:rsid w:val="00A25AFF"/>
    <w:rsid w:val="00A26174"/>
    <w:rsid w:val="00A261C9"/>
    <w:rsid w:val="00A32277"/>
    <w:rsid w:val="00A32279"/>
    <w:rsid w:val="00A34BB4"/>
    <w:rsid w:val="00A42A3B"/>
    <w:rsid w:val="00A43164"/>
    <w:rsid w:val="00A43377"/>
    <w:rsid w:val="00A442CD"/>
    <w:rsid w:val="00A44DDA"/>
    <w:rsid w:val="00A512C2"/>
    <w:rsid w:val="00A564E9"/>
    <w:rsid w:val="00A56D76"/>
    <w:rsid w:val="00A56DCA"/>
    <w:rsid w:val="00A57624"/>
    <w:rsid w:val="00A57C79"/>
    <w:rsid w:val="00A60F12"/>
    <w:rsid w:val="00A67A4D"/>
    <w:rsid w:val="00A70117"/>
    <w:rsid w:val="00A72731"/>
    <w:rsid w:val="00A73161"/>
    <w:rsid w:val="00A92697"/>
    <w:rsid w:val="00A97138"/>
    <w:rsid w:val="00A9729C"/>
    <w:rsid w:val="00A97F74"/>
    <w:rsid w:val="00AA0629"/>
    <w:rsid w:val="00AA1A8D"/>
    <w:rsid w:val="00AB09A6"/>
    <w:rsid w:val="00AB5B2F"/>
    <w:rsid w:val="00AB6294"/>
    <w:rsid w:val="00AC0A39"/>
    <w:rsid w:val="00AC1964"/>
    <w:rsid w:val="00AC2548"/>
    <w:rsid w:val="00AC4407"/>
    <w:rsid w:val="00AC44B6"/>
    <w:rsid w:val="00AD2412"/>
    <w:rsid w:val="00AD24D2"/>
    <w:rsid w:val="00AD2DE8"/>
    <w:rsid w:val="00AD4EEF"/>
    <w:rsid w:val="00AD6D3A"/>
    <w:rsid w:val="00AE14FC"/>
    <w:rsid w:val="00AE1C04"/>
    <w:rsid w:val="00AE39DB"/>
    <w:rsid w:val="00AF1159"/>
    <w:rsid w:val="00AF475C"/>
    <w:rsid w:val="00B00CCC"/>
    <w:rsid w:val="00B02032"/>
    <w:rsid w:val="00B020B9"/>
    <w:rsid w:val="00B057B1"/>
    <w:rsid w:val="00B07477"/>
    <w:rsid w:val="00B102F9"/>
    <w:rsid w:val="00B13900"/>
    <w:rsid w:val="00B1434A"/>
    <w:rsid w:val="00B17D40"/>
    <w:rsid w:val="00B22106"/>
    <w:rsid w:val="00B23DA0"/>
    <w:rsid w:val="00B26E69"/>
    <w:rsid w:val="00B34420"/>
    <w:rsid w:val="00B34489"/>
    <w:rsid w:val="00B3608B"/>
    <w:rsid w:val="00B3637D"/>
    <w:rsid w:val="00B3715F"/>
    <w:rsid w:val="00B40A4E"/>
    <w:rsid w:val="00B612C0"/>
    <w:rsid w:val="00B628C1"/>
    <w:rsid w:val="00B66107"/>
    <w:rsid w:val="00B67624"/>
    <w:rsid w:val="00B75596"/>
    <w:rsid w:val="00B77CCE"/>
    <w:rsid w:val="00B80DB6"/>
    <w:rsid w:val="00B82A2B"/>
    <w:rsid w:val="00B833D6"/>
    <w:rsid w:val="00B83EF0"/>
    <w:rsid w:val="00B84D6D"/>
    <w:rsid w:val="00B864CF"/>
    <w:rsid w:val="00B86D41"/>
    <w:rsid w:val="00B91710"/>
    <w:rsid w:val="00B93A8D"/>
    <w:rsid w:val="00B957E5"/>
    <w:rsid w:val="00BA00CC"/>
    <w:rsid w:val="00BA1421"/>
    <w:rsid w:val="00BA2E32"/>
    <w:rsid w:val="00BA375E"/>
    <w:rsid w:val="00BA3952"/>
    <w:rsid w:val="00BA49B6"/>
    <w:rsid w:val="00BB438D"/>
    <w:rsid w:val="00BB4535"/>
    <w:rsid w:val="00BB6E4E"/>
    <w:rsid w:val="00BB74BB"/>
    <w:rsid w:val="00BB7ADD"/>
    <w:rsid w:val="00BC1609"/>
    <w:rsid w:val="00BC23E0"/>
    <w:rsid w:val="00BC680E"/>
    <w:rsid w:val="00BD5540"/>
    <w:rsid w:val="00BD58D2"/>
    <w:rsid w:val="00BE1B12"/>
    <w:rsid w:val="00BE2498"/>
    <w:rsid w:val="00BE31B6"/>
    <w:rsid w:val="00BF527E"/>
    <w:rsid w:val="00BF5738"/>
    <w:rsid w:val="00BF5E6A"/>
    <w:rsid w:val="00BF6C33"/>
    <w:rsid w:val="00C0265A"/>
    <w:rsid w:val="00C118B8"/>
    <w:rsid w:val="00C124C8"/>
    <w:rsid w:val="00C140E7"/>
    <w:rsid w:val="00C14DCB"/>
    <w:rsid w:val="00C17C27"/>
    <w:rsid w:val="00C20331"/>
    <w:rsid w:val="00C2413E"/>
    <w:rsid w:val="00C30260"/>
    <w:rsid w:val="00C31442"/>
    <w:rsid w:val="00C34691"/>
    <w:rsid w:val="00C347A2"/>
    <w:rsid w:val="00C36C6A"/>
    <w:rsid w:val="00C37516"/>
    <w:rsid w:val="00C401C4"/>
    <w:rsid w:val="00C41619"/>
    <w:rsid w:val="00C439CC"/>
    <w:rsid w:val="00C439E0"/>
    <w:rsid w:val="00C45730"/>
    <w:rsid w:val="00C457E3"/>
    <w:rsid w:val="00C53A38"/>
    <w:rsid w:val="00C56912"/>
    <w:rsid w:val="00C60050"/>
    <w:rsid w:val="00C61158"/>
    <w:rsid w:val="00C61300"/>
    <w:rsid w:val="00C642B8"/>
    <w:rsid w:val="00C64920"/>
    <w:rsid w:val="00C64AF3"/>
    <w:rsid w:val="00C65642"/>
    <w:rsid w:val="00C66F79"/>
    <w:rsid w:val="00C71921"/>
    <w:rsid w:val="00C74E81"/>
    <w:rsid w:val="00C75ABA"/>
    <w:rsid w:val="00C76EF4"/>
    <w:rsid w:val="00C807DF"/>
    <w:rsid w:val="00C80B2A"/>
    <w:rsid w:val="00C9055C"/>
    <w:rsid w:val="00C96BF4"/>
    <w:rsid w:val="00CA0EB3"/>
    <w:rsid w:val="00CA13E3"/>
    <w:rsid w:val="00CA3A5A"/>
    <w:rsid w:val="00CA4F3E"/>
    <w:rsid w:val="00CB030E"/>
    <w:rsid w:val="00CB3968"/>
    <w:rsid w:val="00CB4FBD"/>
    <w:rsid w:val="00CB6B9F"/>
    <w:rsid w:val="00CB7A63"/>
    <w:rsid w:val="00CC5338"/>
    <w:rsid w:val="00CC546B"/>
    <w:rsid w:val="00CC6381"/>
    <w:rsid w:val="00CD1CE0"/>
    <w:rsid w:val="00CD1EA6"/>
    <w:rsid w:val="00CD2523"/>
    <w:rsid w:val="00CD3D66"/>
    <w:rsid w:val="00CD4BF2"/>
    <w:rsid w:val="00CE1E0C"/>
    <w:rsid w:val="00CE4AD9"/>
    <w:rsid w:val="00CF5C9C"/>
    <w:rsid w:val="00D0598B"/>
    <w:rsid w:val="00D06F94"/>
    <w:rsid w:val="00D17BAE"/>
    <w:rsid w:val="00D20051"/>
    <w:rsid w:val="00D2300A"/>
    <w:rsid w:val="00D23A73"/>
    <w:rsid w:val="00D2407C"/>
    <w:rsid w:val="00D2519E"/>
    <w:rsid w:val="00D26934"/>
    <w:rsid w:val="00D27E4D"/>
    <w:rsid w:val="00D32812"/>
    <w:rsid w:val="00D3519A"/>
    <w:rsid w:val="00D3775E"/>
    <w:rsid w:val="00D37BCD"/>
    <w:rsid w:val="00D406D5"/>
    <w:rsid w:val="00D41582"/>
    <w:rsid w:val="00D52492"/>
    <w:rsid w:val="00D52ACC"/>
    <w:rsid w:val="00D54BB7"/>
    <w:rsid w:val="00D577E2"/>
    <w:rsid w:val="00D605D9"/>
    <w:rsid w:val="00D63DCF"/>
    <w:rsid w:val="00D644CA"/>
    <w:rsid w:val="00D678BA"/>
    <w:rsid w:val="00D712C9"/>
    <w:rsid w:val="00D718B4"/>
    <w:rsid w:val="00D73392"/>
    <w:rsid w:val="00D73B29"/>
    <w:rsid w:val="00D75BF9"/>
    <w:rsid w:val="00D7761C"/>
    <w:rsid w:val="00D778CB"/>
    <w:rsid w:val="00D840D3"/>
    <w:rsid w:val="00D84E25"/>
    <w:rsid w:val="00D87D13"/>
    <w:rsid w:val="00D90C21"/>
    <w:rsid w:val="00D90CAC"/>
    <w:rsid w:val="00D910B7"/>
    <w:rsid w:val="00D921B6"/>
    <w:rsid w:val="00D944E4"/>
    <w:rsid w:val="00DA06F5"/>
    <w:rsid w:val="00DA0831"/>
    <w:rsid w:val="00DA27B8"/>
    <w:rsid w:val="00DA7D3C"/>
    <w:rsid w:val="00DB4D1B"/>
    <w:rsid w:val="00DB66B4"/>
    <w:rsid w:val="00DC3EE4"/>
    <w:rsid w:val="00DC41A1"/>
    <w:rsid w:val="00DD5E0B"/>
    <w:rsid w:val="00DE0904"/>
    <w:rsid w:val="00DE1F80"/>
    <w:rsid w:val="00DE39EC"/>
    <w:rsid w:val="00DE4693"/>
    <w:rsid w:val="00DE5588"/>
    <w:rsid w:val="00DE7144"/>
    <w:rsid w:val="00DF1432"/>
    <w:rsid w:val="00DF2C63"/>
    <w:rsid w:val="00DF48E6"/>
    <w:rsid w:val="00DF4D7F"/>
    <w:rsid w:val="00DF501E"/>
    <w:rsid w:val="00DF7A72"/>
    <w:rsid w:val="00E03E50"/>
    <w:rsid w:val="00E05D21"/>
    <w:rsid w:val="00E0662A"/>
    <w:rsid w:val="00E17B59"/>
    <w:rsid w:val="00E24502"/>
    <w:rsid w:val="00E27483"/>
    <w:rsid w:val="00E37E94"/>
    <w:rsid w:val="00E415C9"/>
    <w:rsid w:val="00E41ECD"/>
    <w:rsid w:val="00E433E8"/>
    <w:rsid w:val="00E46A3B"/>
    <w:rsid w:val="00E54C77"/>
    <w:rsid w:val="00E5550D"/>
    <w:rsid w:val="00E6515E"/>
    <w:rsid w:val="00E70D60"/>
    <w:rsid w:val="00E710A4"/>
    <w:rsid w:val="00E71505"/>
    <w:rsid w:val="00E71D9B"/>
    <w:rsid w:val="00E72DDD"/>
    <w:rsid w:val="00E808CC"/>
    <w:rsid w:val="00E8137A"/>
    <w:rsid w:val="00E831D0"/>
    <w:rsid w:val="00E919EA"/>
    <w:rsid w:val="00EA1C08"/>
    <w:rsid w:val="00EA2963"/>
    <w:rsid w:val="00EA3099"/>
    <w:rsid w:val="00EA4700"/>
    <w:rsid w:val="00EA5F11"/>
    <w:rsid w:val="00EB615C"/>
    <w:rsid w:val="00EB7BB4"/>
    <w:rsid w:val="00EC1A69"/>
    <w:rsid w:val="00EC5EB4"/>
    <w:rsid w:val="00ED1EE4"/>
    <w:rsid w:val="00ED451A"/>
    <w:rsid w:val="00ED46F2"/>
    <w:rsid w:val="00EE0EDE"/>
    <w:rsid w:val="00EE2CFB"/>
    <w:rsid w:val="00EE4D93"/>
    <w:rsid w:val="00EE6680"/>
    <w:rsid w:val="00EF2434"/>
    <w:rsid w:val="00EF33FC"/>
    <w:rsid w:val="00EF4418"/>
    <w:rsid w:val="00EF6040"/>
    <w:rsid w:val="00EF60C7"/>
    <w:rsid w:val="00F00B85"/>
    <w:rsid w:val="00F023ED"/>
    <w:rsid w:val="00F0433F"/>
    <w:rsid w:val="00F07EF6"/>
    <w:rsid w:val="00F12611"/>
    <w:rsid w:val="00F14C6E"/>
    <w:rsid w:val="00F1636D"/>
    <w:rsid w:val="00F164F0"/>
    <w:rsid w:val="00F16AAD"/>
    <w:rsid w:val="00F17DD7"/>
    <w:rsid w:val="00F21879"/>
    <w:rsid w:val="00F228E8"/>
    <w:rsid w:val="00F23F02"/>
    <w:rsid w:val="00F30B8D"/>
    <w:rsid w:val="00F35BCD"/>
    <w:rsid w:val="00F37BA2"/>
    <w:rsid w:val="00F44440"/>
    <w:rsid w:val="00F535BD"/>
    <w:rsid w:val="00F542B5"/>
    <w:rsid w:val="00F557ED"/>
    <w:rsid w:val="00F60950"/>
    <w:rsid w:val="00F61541"/>
    <w:rsid w:val="00F61AF9"/>
    <w:rsid w:val="00F64506"/>
    <w:rsid w:val="00F64B8A"/>
    <w:rsid w:val="00F67B2D"/>
    <w:rsid w:val="00F73FCF"/>
    <w:rsid w:val="00F744FB"/>
    <w:rsid w:val="00F74550"/>
    <w:rsid w:val="00F762C1"/>
    <w:rsid w:val="00F80316"/>
    <w:rsid w:val="00F83DE1"/>
    <w:rsid w:val="00F847FC"/>
    <w:rsid w:val="00F84B8D"/>
    <w:rsid w:val="00F865D0"/>
    <w:rsid w:val="00F93FED"/>
    <w:rsid w:val="00FA0029"/>
    <w:rsid w:val="00FA2AC9"/>
    <w:rsid w:val="00FA3568"/>
    <w:rsid w:val="00FA5AAB"/>
    <w:rsid w:val="00FB1582"/>
    <w:rsid w:val="00FB534F"/>
    <w:rsid w:val="00FB5AE9"/>
    <w:rsid w:val="00FC2417"/>
    <w:rsid w:val="00FC65FF"/>
    <w:rsid w:val="00FD0976"/>
    <w:rsid w:val="00FD0E48"/>
    <w:rsid w:val="00FD3414"/>
    <w:rsid w:val="00FD36C8"/>
    <w:rsid w:val="00FD564B"/>
    <w:rsid w:val="00FD7244"/>
    <w:rsid w:val="00FD7A4A"/>
    <w:rsid w:val="00FE3C9D"/>
    <w:rsid w:val="00FE5162"/>
    <w:rsid w:val="00FF38D8"/>
    <w:rsid w:val="00FF3FE0"/>
    <w:rsid w:val="00FF75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5224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477890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477890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3">
    <w:name w:val="table of figures"/>
    <w:basedOn w:val="a"/>
    <w:next w:val="a"/>
    <w:uiPriority w:val="99"/>
    <w:semiHidden/>
    <w:unhideWhenUsed/>
    <w:rsid w:val="008F30A3"/>
    <w:pPr>
      <w:ind w:leftChars="400" w:left="400" w:hangingChars="200" w:hanging="200"/>
    </w:pPr>
  </w:style>
  <w:style w:type="paragraph" w:styleId="a4">
    <w:name w:val="TOC Heading"/>
    <w:basedOn w:val="1"/>
    <w:next w:val="a"/>
    <w:uiPriority w:val="39"/>
    <w:unhideWhenUsed/>
    <w:qFormat/>
    <w:rsid w:val="00477890"/>
    <w:pPr>
      <w:keepLines/>
      <w:widowControl/>
      <w:spacing w:before="480" w:after="0" w:line="276" w:lineRule="auto"/>
      <w:outlineLvl w:val="9"/>
    </w:pPr>
    <w:rPr>
      <w:color w:val="365F91" w:themeColor="accent1" w:themeShade="BF"/>
      <w:kern w:val="0"/>
      <w:sz w:val="28"/>
      <w:szCs w:val="28"/>
    </w:rPr>
  </w:style>
  <w:style w:type="paragraph" w:styleId="2">
    <w:name w:val="toc 2"/>
    <w:basedOn w:val="a"/>
    <w:next w:val="a"/>
    <w:autoRedefine/>
    <w:uiPriority w:val="39"/>
    <w:semiHidden/>
    <w:unhideWhenUsed/>
    <w:qFormat/>
    <w:rsid w:val="00477890"/>
    <w:pPr>
      <w:widowControl/>
      <w:spacing w:after="100" w:line="276" w:lineRule="auto"/>
      <w:ind w:left="220"/>
    </w:pPr>
    <w:rPr>
      <w:rFonts w:asciiTheme="minorHAnsi" w:eastAsiaTheme="minorEastAsia" w:hAnsiTheme="minorHAnsi" w:cstheme="minorBidi"/>
      <w:kern w:val="0"/>
      <w:sz w:val="22"/>
      <w:szCs w:val="22"/>
    </w:rPr>
  </w:style>
  <w:style w:type="paragraph" w:styleId="11">
    <w:name w:val="toc 1"/>
    <w:basedOn w:val="a"/>
    <w:next w:val="a"/>
    <w:autoRedefine/>
    <w:uiPriority w:val="39"/>
    <w:unhideWhenUsed/>
    <w:qFormat/>
    <w:rsid w:val="00477890"/>
    <w:pPr>
      <w:widowControl/>
      <w:spacing w:after="100" w:line="276" w:lineRule="auto"/>
    </w:pPr>
    <w:rPr>
      <w:rFonts w:eastAsiaTheme="minorEastAsia"/>
      <w:b/>
      <w:bCs/>
      <w:kern w:val="0"/>
      <w:sz w:val="28"/>
      <w:szCs w:val="28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477890"/>
    <w:pPr>
      <w:widowControl/>
      <w:spacing w:after="100" w:line="276" w:lineRule="auto"/>
      <w:ind w:left="440"/>
    </w:pPr>
    <w:rPr>
      <w:rFonts w:asciiTheme="minorHAnsi" w:eastAsiaTheme="minorEastAsia" w:hAnsiTheme="minorHAnsi" w:cstheme="minorBidi"/>
      <w:kern w:val="0"/>
      <w:sz w:val="22"/>
      <w:szCs w:val="22"/>
    </w:rPr>
  </w:style>
  <w:style w:type="paragraph" w:styleId="a5">
    <w:name w:val="Balloon Text"/>
    <w:basedOn w:val="a"/>
    <w:link w:val="a6"/>
    <w:uiPriority w:val="99"/>
    <w:semiHidden/>
    <w:unhideWhenUsed/>
    <w:rsid w:val="00477890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477890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9358F9"/>
    <w:pPr>
      <w:ind w:leftChars="200" w:left="480"/>
    </w:pPr>
  </w:style>
  <w:style w:type="paragraph" w:styleId="a8">
    <w:name w:val="header"/>
    <w:basedOn w:val="a"/>
    <w:link w:val="a9"/>
    <w:uiPriority w:val="99"/>
    <w:unhideWhenUsed/>
    <w:rsid w:val="00E37E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E37E94"/>
    <w:rPr>
      <w:rFonts w:ascii="Times New Roman" w:eastAsia="新細明體" w:hAnsi="Times New Roman" w:cs="Times New Roman"/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E37E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E37E94"/>
    <w:rPr>
      <w:rFonts w:ascii="Times New Roman" w:eastAsia="新細明體" w:hAnsi="Times New Roman" w:cs="Times New Roman"/>
      <w:sz w:val="20"/>
      <w:szCs w:val="20"/>
    </w:rPr>
  </w:style>
  <w:style w:type="character" w:styleId="ac">
    <w:name w:val="Emphasis"/>
    <w:basedOn w:val="a0"/>
    <w:uiPriority w:val="20"/>
    <w:qFormat/>
    <w:rsid w:val="00E37E94"/>
    <w:rPr>
      <w:i/>
      <w:iCs/>
    </w:rPr>
  </w:style>
  <w:style w:type="character" w:customStyle="1" w:styleId="apple-converted-space">
    <w:name w:val="apple-converted-space"/>
    <w:basedOn w:val="a0"/>
    <w:rsid w:val="00E37E94"/>
  </w:style>
  <w:style w:type="character" w:styleId="ad">
    <w:name w:val="Hyperlink"/>
    <w:basedOn w:val="a0"/>
    <w:uiPriority w:val="99"/>
    <w:unhideWhenUsed/>
    <w:rsid w:val="004B0241"/>
    <w:rPr>
      <w:color w:val="0000FF" w:themeColor="hyperlink"/>
      <w:u w:val="single"/>
    </w:rPr>
  </w:style>
  <w:style w:type="paragraph" w:customStyle="1" w:styleId="Default">
    <w:name w:val="Default"/>
    <w:rsid w:val="0016033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  <w:lang w:eastAsia="en-US"/>
    </w:rPr>
  </w:style>
  <w:style w:type="character" w:customStyle="1" w:styleId="apple-style-span">
    <w:name w:val="apple-style-span"/>
    <w:basedOn w:val="a0"/>
    <w:rsid w:val="00D37BCD"/>
  </w:style>
  <w:style w:type="paragraph" w:styleId="ae">
    <w:name w:val="annotation text"/>
    <w:basedOn w:val="a"/>
    <w:link w:val="af"/>
    <w:semiHidden/>
    <w:unhideWhenUsed/>
    <w:rsid w:val="004B788C"/>
    <w:rPr>
      <w:rFonts w:asciiTheme="minorHAnsi" w:eastAsiaTheme="minorEastAsia" w:hAnsiTheme="minorHAnsi" w:cstheme="minorBidi"/>
    </w:rPr>
  </w:style>
  <w:style w:type="character" w:customStyle="1" w:styleId="af">
    <w:name w:val="註解文字 字元"/>
    <w:basedOn w:val="a0"/>
    <w:link w:val="ae"/>
    <w:semiHidden/>
    <w:rsid w:val="004B788C"/>
    <w:rPr>
      <w:szCs w:val="24"/>
    </w:rPr>
  </w:style>
  <w:style w:type="character" w:styleId="af0">
    <w:name w:val="annotation reference"/>
    <w:basedOn w:val="a0"/>
    <w:semiHidden/>
    <w:unhideWhenUsed/>
    <w:rsid w:val="004B788C"/>
    <w:rPr>
      <w:sz w:val="18"/>
      <w:szCs w:val="18"/>
    </w:rPr>
  </w:style>
  <w:style w:type="character" w:styleId="af1">
    <w:name w:val="line number"/>
    <w:basedOn w:val="a0"/>
    <w:uiPriority w:val="99"/>
    <w:semiHidden/>
    <w:unhideWhenUsed/>
    <w:rsid w:val="00D06F94"/>
  </w:style>
  <w:style w:type="paragraph" w:styleId="Web">
    <w:name w:val="Normal (Web)"/>
    <w:basedOn w:val="a"/>
    <w:uiPriority w:val="99"/>
    <w:semiHidden/>
    <w:unhideWhenUsed/>
    <w:rsid w:val="005F7F0B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5224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477890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477890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3">
    <w:name w:val="table of figures"/>
    <w:basedOn w:val="a"/>
    <w:next w:val="a"/>
    <w:uiPriority w:val="99"/>
    <w:semiHidden/>
    <w:unhideWhenUsed/>
    <w:rsid w:val="008F30A3"/>
    <w:pPr>
      <w:ind w:leftChars="400" w:left="400" w:hangingChars="200" w:hanging="200"/>
    </w:pPr>
  </w:style>
  <w:style w:type="paragraph" w:styleId="a4">
    <w:name w:val="TOC Heading"/>
    <w:basedOn w:val="1"/>
    <w:next w:val="a"/>
    <w:uiPriority w:val="39"/>
    <w:unhideWhenUsed/>
    <w:qFormat/>
    <w:rsid w:val="00477890"/>
    <w:pPr>
      <w:keepLines/>
      <w:widowControl/>
      <w:spacing w:before="480" w:after="0" w:line="276" w:lineRule="auto"/>
      <w:outlineLvl w:val="9"/>
    </w:pPr>
    <w:rPr>
      <w:color w:val="365F91" w:themeColor="accent1" w:themeShade="BF"/>
      <w:kern w:val="0"/>
      <w:sz w:val="28"/>
      <w:szCs w:val="28"/>
    </w:rPr>
  </w:style>
  <w:style w:type="paragraph" w:styleId="2">
    <w:name w:val="toc 2"/>
    <w:basedOn w:val="a"/>
    <w:next w:val="a"/>
    <w:autoRedefine/>
    <w:uiPriority w:val="39"/>
    <w:semiHidden/>
    <w:unhideWhenUsed/>
    <w:qFormat/>
    <w:rsid w:val="00477890"/>
    <w:pPr>
      <w:widowControl/>
      <w:spacing w:after="100" w:line="276" w:lineRule="auto"/>
      <w:ind w:left="220"/>
    </w:pPr>
    <w:rPr>
      <w:rFonts w:asciiTheme="minorHAnsi" w:eastAsiaTheme="minorEastAsia" w:hAnsiTheme="minorHAnsi" w:cstheme="minorBidi"/>
      <w:kern w:val="0"/>
      <w:sz w:val="22"/>
      <w:szCs w:val="22"/>
    </w:rPr>
  </w:style>
  <w:style w:type="paragraph" w:styleId="11">
    <w:name w:val="toc 1"/>
    <w:basedOn w:val="a"/>
    <w:next w:val="a"/>
    <w:autoRedefine/>
    <w:uiPriority w:val="39"/>
    <w:unhideWhenUsed/>
    <w:qFormat/>
    <w:rsid w:val="00477890"/>
    <w:pPr>
      <w:widowControl/>
      <w:spacing w:after="100" w:line="276" w:lineRule="auto"/>
    </w:pPr>
    <w:rPr>
      <w:rFonts w:eastAsiaTheme="minorEastAsia"/>
      <w:b/>
      <w:bCs/>
      <w:kern w:val="0"/>
      <w:sz w:val="28"/>
      <w:szCs w:val="28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477890"/>
    <w:pPr>
      <w:widowControl/>
      <w:spacing w:after="100" w:line="276" w:lineRule="auto"/>
      <w:ind w:left="440"/>
    </w:pPr>
    <w:rPr>
      <w:rFonts w:asciiTheme="minorHAnsi" w:eastAsiaTheme="minorEastAsia" w:hAnsiTheme="minorHAnsi" w:cstheme="minorBidi"/>
      <w:kern w:val="0"/>
      <w:sz w:val="22"/>
      <w:szCs w:val="22"/>
    </w:rPr>
  </w:style>
  <w:style w:type="paragraph" w:styleId="a5">
    <w:name w:val="Balloon Text"/>
    <w:basedOn w:val="a"/>
    <w:link w:val="a6"/>
    <w:uiPriority w:val="99"/>
    <w:semiHidden/>
    <w:unhideWhenUsed/>
    <w:rsid w:val="00477890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477890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9358F9"/>
    <w:pPr>
      <w:ind w:leftChars="200" w:left="480"/>
    </w:pPr>
  </w:style>
  <w:style w:type="paragraph" w:styleId="a8">
    <w:name w:val="header"/>
    <w:basedOn w:val="a"/>
    <w:link w:val="a9"/>
    <w:uiPriority w:val="99"/>
    <w:unhideWhenUsed/>
    <w:rsid w:val="00E37E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E37E94"/>
    <w:rPr>
      <w:rFonts w:ascii="Times New Roman" w:eastAsia="新細明體" w:hAnsi="Times New Roman" w:cs="Times New Roman"/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E37E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E37E94"/>
    <w:rPr>
      <w:rFonts w:ascii="Times New Roman" w:eastAsia="新細明體" w:hAnsi="Times New Roman" w:cs="Times New Roman"/>
      <w:sz w:val="20"/>
      <w:szCs w:val="20"/>
    </w:rPr>
  </w:style>
  <w:style w:type="character" w:styleId="ac">
    <w:name w:val="Emphasis"/>
    <w:basedOn w:val="a0"/>
    <w:uiPriority w:val="20"/>
    <w:qFormat/>
    <w:rsid w:val="00E37E94"/>
    <w:rPr>
      <w:i/>
      <w:iCs/>
    </w:rPr>
  </w:style>
  <w:style w:type="character" w:customStyle="1" w:styleId="apple-converted-space">
    <w:name w:val="apple-converted-space"/>
    <w:basedOn w:val="a0"/>
    <w:rsid w:val="00E37E94"/>
  </w:style>
  <w:style w:type="character" w:styleId="ad">
    <w:name w:val="Hyperlink"/>
    <w:basedOn w:val="a0"/>
    <w:uiPriority w:val="99"/>
    <w:unhideWhenUsed/>
    <w:rsid w:val="004B0241"/>
    <w:rPr>
      <w:color w:val="0000FF" w:themeColor="hyperlink"/>
      <w:u w:val="single"/>
    </w:rPr>
  </w:style>
  <w:style w:type="paragraph" w:customStyle="1" w:styleId="Default">
    <w:name w:val="Default"/>
    <w:rsid w:val="0016033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  <w:lang w:eastAsia="en-US"/>
    </w:rPr>
  </w:style>
  <w:style w:type="character" w:customStyle="1" w:styleId="apple-style-span">
    <w:name w:val="apple-style-span"/>
    <w:basedOn w:val="a0"/>
    <w:rsid w:val="00D37BCD"/>
  </w:style>
  <w:style w:type="paragraph" w:styleId="ae">
    <w:name w:val="annotation text"/>
    <w:basedOn w:val="a"/>
    <w:link w:val="af"/>
    <w:semiHidden/>
    <w:unhideWhenUsed/>
    <w:rsid w:val="004B788C"/>
    <w:rPr>
      <w:rFonts w:asciiTheme="minorHAnsi" w:eastAsiaTheme="minorEastAsia" w:hAnsiTheme="minorHAnsi" w:cstheme="minorBidi"/>
    </w:rPr>
  </w:style>
  <w:style w:type="character" w:customStyle="1" w:styleId="af">
    <w:name w:val="註解文字 字元"/>
    <w:basedOn w:val="a0"/>
    <w:link w:val="ae"/>
    <w:semiHidden/>
    <w:rsid w:val="004B788C"/>
    <w:rPr>
      <w:szCs w:val="24"/>
    </w:rPr>
  </w:style>
  <w:style w:type="character" w:styleId="af0">
    <w:name w:val="annotation reference"/>
    <w:basedOn w:val="a0"/>
    <w:semiHidden/>
    <w:unhideWhenUsed/>
    <w:rsid w:val="004B788C"/>
    <w:rPr>
      <w:sz w:val="18"/>
      <w:szCs w:val="18"/>
    </w:rPr>
  </w:style>
  <w:style w:type="character" w:styleId="af1">
    <w:name w:val="line number"/>
    <w:basedOn w:val="a0"/>
    <w:uiPriority w:val="99"/>
    <w:semiHidden/>
    <w:unhideWhenUsed/>
    <w:rsid w:val="00D06F94"/>
  </w:style>
  <w:style w:type="paragraph" w:styleId="Web">
    <w:name w:val="Normal (Web)"/>
    <w:basedOn w:val="a"/>
    <w:uiPriority w:val="99"/>
    <w:semiHidden/>
    <w:unhideWhenUsed/>
    <w:rsid w:val="005F7F0B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55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5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7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6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wen jen</dc:creator>
  <cp:lastModifiedBy>Chen wen jen</cp:lastModifiedBy>
  <cp:revision>2</cp:revision>
  <cp:lastPrinted>2012-12-23T09:06:00Z</cp:lastPrinted>
  <dcterms:created xsi:type="dcterms:W3CDTF">2014-07-11T06:35:00Z</dcterms:created>
  <dcterms:modified xsi:type="dcterms:W3CDTF">2014-07-11T06:35:00Z</dcterms:modified>
</cp:coreProperties>
</file>